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5498B7" w14:textId="77777777" w:rsidR="00091F49" w:rsidRDefault="00000000">
      <w:pPr>
        <w:pStyle w:val="SupplementaryMaterial"/>
        <w:rPr>
          <w:b w:val="0"/>
        </w:rPr>
      </w:pPr>
      <w:r>
        <w:t>Supplementary Material</w:t>
      </w:r>
    </w:p>
    <w:p w14:paraId="68736A50" w14:textId="419B7404" w:rsidR="00091F49" w:rsidRDefault="00000000">
      <w:pPr>
        <w:pStyle w:val="AuthorList"/>
        <w:jc w:val="center"/>
        <w:rPr>
          <w:bCs/>
          <w:sz w:val="32"/>
          <w:szCs w:val="32"/>
        </w:rPr>
      </w:pPr>
      <w:r>
        <w:rPr>
          <w:bCs/>
          <w:sz w:val="32"/>
          <w:szCs w:val="32"/>
        </w:rPr>
        <w:t>Association</w:t>
      </w:r>
      <w:r w:rsidR="00A12FFF">
        <w:rPr>
          <w:rFonts w:hint="eastAsia"/>
          <w:bCs/>
          <w:sz w:val="32"/>
          <w:szCs w:val="32"/>
          <w:lang w:eastAsia="zh-CN"/>
        </w:rPr>
        <w:t>s</w:t>
      </w:r>
      <w:r>
        <w:rPr>
          <w:bCs/>
          <w:sz w:val="32"/>
          <w:szCs w:val="32"/>
        </w:rPr>
        <w:t xml:space="preserve"> of </w:t>
      </w:r>
      <w:bookmarkStart w:id="0" w:name="_Hlk120646053"/>
      <w:r w:rsidR="00A12FFF">
        <w:rPr>
          <w:rFonts w:hint="eastAsia"/>
          <w:bCs/>
          <w:sz w:val="32"/>
          <w:szCs w:val="32"/>
          <w:lang w:eastAsia="zh-CN"/>
        </w:rPr>
        <w:t>s</w:t>
      </w:r>
      <w:r>
        <w:rPr>
          <w:bCs/>
          <w:sz w:val="32"/>
          <w:szCs w:val="32"/>
        </w:rPr>
        <w:t xml:space="preserve">erum vitamin B6 </w:t>
      </w:r>
      <w:bookmarkStart w:id="1" w:name="_Hlk120566064"/>
      <w:r>
        <w:rPr>
          <w:bCs/>
          <w:sz w:val="32"/>
          <w:szCs w:val="32"/>
        </w:rPr>
        <w:t>status</w:t>
      </w:r>
      <w:bookmarkEnd w:id="0"/>
      <w:bookmarkEnd w:id="1"/>
      <w:r>
        <w:rPr>
          <w:bCs/>
          <w:sz w:val="32"/>
          <w:szCs w:val="32"/>
        </w:rPr>
        <w:t xml:space="preserve"> with</w:t>
      </w:r>
      <w:r w:rsidR="00A12FFF">
        <w:rPr>
          <w:rFonts w:hint="eastAsia"/>
          <w:bCs/>
          <w:sz w:val="32"/>
          <w:szCs w:val="32"/>
          <w:lang w:eastAsia="zh-CN"/>
        </w:rPr>
        <w:t xml:space="preserve"> the</w:t>
      </w:r>
      <w:r>
        <w:rPr>
          <w:bCs/>
          <w:sz w:val="32"/>
          <w:szCs w:val="32"/>
        </w:rPr>
        <w:t xml:space="preserve"> </w:t>
      </w:r>
      <w:r>
        <w:rPr>
          <w:rFonts w:hint="eastAsia"/>
          <w:bCs/>
          <w:sz w:val="32"/>
          <w:szCs w:val="32"/>
        </w:rPr>
        <w:t>risk</w:t>
      </w:r>
      <w:r w:rsidR="00A12FFF">
        <w:rPr>
          <w:rFonts w:hint="eastAsia"/>
          <w:bCs/>
          <w:sz w:val="32"/>
          <w:szCs w:val="32"/>
          <w:lang w:eastAsia="zh-CN"/>
        </w:rPr>
        <w:t>s</w:t>
      </w:r>
      <w:r>
        <w:rPr>
          <w:rFonts w:hint="eastAsia"/>
          <w:bCs/>
          <w:sz w:val="32"/>
          <w:szCs w:val="32"/>
        </w:rPr>
        <w:t xml:space="preserve"> of</w:t>
      </w:r>
      <w:r>
        <w:rPr>
          <w:bCs/>
          <w:sz w:val="32"/>
          <w:szCs w:val="32"/>
        </w:rPr>
        <w:t xml:space="preserve"> cardiovascular</w:t>
      </w:r>
      <w:r>
        <w:rPr>
          <w:rFonts w:hint="eastAsia"/>
          <w:bCs/>
          <w:sz w:val="32"/>
          <w:szCs w:val="32"/>
        </w:rPr>
        <w:t>, cancer,</w:t>
      </w:r>
      <w:r>
        <w:rPr>
          <w:bCs/>
          <w:sz w:val="32"/>
          <w:szCs w:val="32"/>
        </w:rPr>
        <w:t xml:space="preserve"> </w:t>
      </w:r>
      <w:r>
        <w:rPr>
          <w:rFonts w:hint="eastAsia"/>
          <w:bCs/>
          <w:sz w:val="32"/>
          <w:szCs w:val="32"/>
        </w:rPr>
        <w:t xml:space="preserve">and </w:t>
      </w:r>
      <w:r>
        <w:rPr>
          <w:bCs/>
          <w:sz w:val="32"/>
          <w:szCs w:val="32"/>
        </w:rPr>
        <w:t>all-cause</w:t>
      </w:r>
      <w:r>
        <w:rPr>
          <w:rFonts w:hint="eastAsia"/>
          <w:bCs/>
          <w:sz w:val="32"/>
          <w:szCs w:val="32"/>
        </w:rPr>
        <w:t xml:space="preserve"> mortality</w:t>
      </w:r>
      <w:r>
        <w:rPr>
          <w:bCs/>
          <w:sz w:val="32"/>
          <w:szCs w:val="32"/>
        </w:rPr>
        <w:t xml:space="preserve"> in the elderly </w:t>
      </w:r>
    </w:p>
    <w:p w14:paraId="4C417786" w14:textId="4440EF84" w:rsidR="0006043A" w:rsidRDefault="0006043A" w:rsidP="0006043A">
      <w:pPr>
        <w:rPr>
          <w:b/>
          <w:vertAlign w:val="superscript"/>
          <w:lang w:eastAsia="zh-CN" w:bidi="en-US"/>
        </w:rPr>
      </w:pPr>
      <w:r w:rsidRPr="0006043A">
        <w:rPr>
          <w:b/>
          <w:lang w:eastAsia="zh-CN" w:bidi="en-US"/>
        </w:rPr>
        <w:t>Pengxi Wang</w:t>
      </w:r>
      <w:r w:rsidRPr="00994A3D">
        <w:t>*</w:t>
      </w:r>
      <w:r w:rsidRPr="0006043A">
        <w:rPr>
          <w:b/>
          <w:lang w:eastAsia="zh-CN" w:bidi="en-US"/>
        </w:rPr>
        <w:t xml:space="preserve">, </w:t>
      </w:r>
      <w:bookmarkStart w:id="2" w:name="_Hlk153220542"/>
      <w:r w:rsidRPr="0006043A">
        <w:rPr>
          <w:b/>
          <w:lang w:eastAsia="zh-CN" w:bidi="en-US"/>
        </w:rPr>
        <w:t>Jia Huang</w:t>
      </w:r>
      <w:bookmarkEnd w:id="2"/>
      <w:r w:rsidRPr="00994A3D">
        <w:t>*</w:t>
      </w:r>
      <w:r w:rsidRPr="0006043A">
        <w:rPr>
          <w:b/>
          <w:lang w:eastAsia="zh-CN" w:bidi="en-US"/>
        </w:rPr>
        <w:t xml:space="preserve">, </w:t>
      </w:r>
      <w:bookmarkStart w:id="3" w:name="_Hlk153220397"/>
      <w:r w:rsidRPr="0006043A">
        <w:rPr>
          <w:b/>
          <w:lang w:eastAsia="zh-CN" w:bidi="en-US"/>
        </w:rPr>
        <w:t>Feng Xu</w:t>
      </w:r>
      <w:bookmarkEnd w:id="3"/>
      <w:r w:rsidRPr="0006043A">
        <w:rPr>
          <w:b/>
          <w:lang w:eastAsia="zh-CN" w:bidi="en-US"/>
        </w:rPr>
        <w:t xml:space="preserve">, </w:t>
      </w:r>
      <w:bookmarkStart w:id="4" w:name="_Hlk153220423"/>
      <w:proofErr w:type="spellStart"/>
      <w:r w:rsidRPr="0006043A">
        <w:rPr>
          <w:b/>
          <w:lang w:eastAsia="zh-CN" w:bidi="en-US"/>
        </w:rPr>
        <w:t>Munire</w:t>
      </w:r>
      <w:proofErr w:type="spellEnd"/>
      <w:r w:rsidRPr="0006043A">
        <w:rPr>
          <w:b/>
          <w:lang w:eastAsia="zh-CN" w:bidi="en-US"/>
        </w:rPr>
        <w:t xml:space="preserve"> </w:t>
      </w:r>
      <w:proofErr w:type="spellStart"/>
      <w:r w:rsidRPr="0006043A">
        <w:rPr>
          <w:b/>
          <w:lang w:eastAsia="zh-CN" w:bidi="en-US"/>
        </w:rPr>
        <w:t>Abuduaini</w:t>
      </w:r>
      <w:bookmarkEnd w:id="4"/>
      <w:proofErr w:type="spellEnd"/>
      <w:r w:rsidRPr="0006043A">
        <w:rPr>
          <w:b/>
          <w:lang w:eastAsia="zh-CN" w:bidi="en-US"/>
        </w:rPr>
        <w:t xml:space="preserve">, </w:t>
      </w:r>
      <w:bookmarkStart w:id="5" w:name="_Hlk153220436"/>
      <w:proofErr w:type="spellStart"/>
      <w:r w:rsidRPr="0006043A">
        <w:rPr>
          <w:b/>
          <w:lang w:eastAsia="zh-CN" w:bidi="en-US"/>
        </w:rPr>
        <w:t>Yuchang</w:t>
      </w:r>
      <w:proofErr w:type="spellEnd"/>
      <w:r w:rsidRPr="0006043A">
        <w:rPr>
          <w:b/>
          <w:lang w:eastAsia="zh-CN" w:bidi="en-US"/>
        </w:rPr>
        <w:t xml:space="preserve"> Tao</w:t>
      </w:r>
      <w:bookmarkEnd w:id="5"/>
    </w:p>
    <w:p w14:paraId="25EF3748" w14:textId="6F18E54D" w:rsidR="00E77033" w:rsidRPr="00E77033" w:rsidRDefault="0006043A" w:rsidP="0006043A">
      <w:pPr>
        <w:rPr>
          <w:lang w:eastAsia="zh-CN"/>
        </w:rPr>
      </w:pPr>
      <w:r w:rsidRPr="0006043A">
        <w:rPr>
          <w:b/>
          <w:lang w:eastAsia="zh-CN" w:bidi="en-US"/>
        </w:rPr>
        <w:t xml:space="preserve"> </w:t>
      </w:r>
      <w:bookmarkStart w:id="6" w:name="_Hlk136966352"/>
      <w:bookmarkStart w:id="7" w:name="_Hlk153220376"/>
      <w:r w:rsidRPr="00994A3D">
        <w:rPr>
          <w:rFonts w:cs="Times New Roman"/>
          <w:b/>
        </w:rPr>
        <w:t>* Correspondence:</w:t>
      </w:r>
      <w:r>
        <w:rPr>
          <w:rFonts w:cs="Times New Roman" w:hint="eastAsia"/>
          <w:b/>
          <w:lang w:eastAsia="zh-CN"/>
        </w:rPr>
        <w:t xml:space="preserve"> </w:t>
      </w:r>
      <w:r w:rsidRPr="0006043A">
        <w:rPr>
          <w:bCs/>
          <w:lang w:eastAsia="zh-CN" w:bidi="en-US"/>
        </w:rPr>
        <w:t xml:space="preserve">Hongyan </w:t>
      </w:r>
      <w:bookmarkStart w:id="8" w:name="_Hlk136279645"/>
      <w:r w:rsidRPr="0006043A">
        <w:rPr>
          <w:bCs/>
          <w:lang w:eastAsia="zh-CN" w:bidi="en-US"/>
        </w:rPr>
        <w:t>Liu</w:t>
      </w:r>
      <w:bookmarkEnd w:id="6"/>
      <w:bookmarkEnd w:id="7"/>
      <w:bookmarkEnd w:id="8"/>
      <w:r w:rsidRPr="0006043A">
        <w:rPr>
          <w:rFonts w:hint="eastAsia"/>
          <w:bCs/>
          <w:lang w:eastAsia="zh-CN" w:bidi="en-US"/>
        </w:rPr>
        <w:t>:</w:t>
      </w:r>
      <w:r>
        <w:rPr>
          <w:rFonts w:hint="eastAsia"/>
          <w:bCs/>
          <w:lang w:eastAsia="zh-CN" w:bidi="en-US"/>
        </w:rPr>
        <w:t xml:space="preserve"> </w:t>
      </w:r>
      <w:hyperlink r:id="rId13" w:history="1">
        <w:r w:rsidR="00A844DB" w:rsidRPr="002E2518">
          <w:rPr>
            <w:rStyle w:val="aff0"/>
          </w:rPr>
          <w:t>liuhongyanqhhy@126.com</w:t>
        </w:r>
      </w:hyperlink>
      <w:r w:rsidR="00E77033">
        <w:rPr>
          <w:rFonts w:hint="eastAsia"/>
          <w:lang w:eastAsia="zh-CN"/>
        </w:rPr>
        <w:t xml:space="preserve"> </w:t>
      </w:r>
      <w:r w:rsidR="00A844DB">
        <w:rPr>
          <w:rFonts w:hint="eastAsia"/>
          <w:lang w:eastAsia="zh-CN"/>
        </w:rPr>
        <w:t xml:space="preserve"> </w:t>
      </w:r>
    </w:p>
    <w:p w14:paraId="2EC263FE" w14:textId="77777777" w:rsidR="00091F49" w:rsidRDefault="00000000">
      <w:pPr>
        <w:pStyle w:val="1"/>
      </w:pPr>
      <w:r>
        <w:t>Supplementary Tables</w:t>
      </w:r>
    </w:p>
    <w:p w14:paraId="7282D472" w14:textId="77777777" w:rsidR="00091F49" w:rsidRDefault="00000000">
      <w:pPr>
        <w:spacing w:before="0" w:after="200" w:line="276" w:lineRule="auto"/>
        <w:rPr>
          <w:rFonts w:cs="Times New Roman"/>
          <w:szCs w:val="21"/>
        </w:rPr>
      </w:pPr>
      <w:r>
        <w:rPr>
          <w:rFonts w:cs="Times New Roman"/>
          <w:szCs w:val="21"/>
        </w:rPr>
        <w:br w:type="page"/>
      </w:r>
    </w:p>
    <w:p w14:paraId="180CAE62" w14:textId="62752BB4" w:rsidR="00091F49" w:rsidRDefault="00000000">
      <w:pPr>
        <w:spacing w:before="240" w:after="120"/>
        <w:rPr>
          <w:rFonts w:cs="Times New Roman"/>
          <w:szCs w:val="21"/>
        </w:rPr>
      </w:pPr>
      <w:r>
        <w:rPr>
          <w:rFonts w:cs="Times New Roman"/>
          <w:b/>
          <w:szCs w:val="21"/>
        </w:rPr>
        <w:lastRenderedPageBreak/>
        <w:t>T</w:t>
      </w:r>
      <w:r>
        <w:rPr>
          <w:rFonts w:cs="Times New Roman" w:hint="eastAsia"/>
          <w:b/>
          <w:szCs w:val="21"/>
          <w:lang w:eastAsia="zh-CN"/>
        </w:rPr>
        <w:t>able</w:t>
      </w:r>
      <w:r>
        <w:rPr>
          <w:rFonts w:cs="Times New Roman"/>
          <w:b/>
          <w:bCs/>
          <w:szCs w:val="21"/>
        </w:rPr>
        <w:t xml:space="preserve"> S</w:t>
      </w:r>
      <w:r w:rsidR="00CD599D">
        <w:rPr>
          <w:rFonts w:cs="Times New Roman"/>
          <w:b/>
          <w:bCs/>
          <w:szCs w:val="21"/>
        </w:rPr>
        <w:t>1</w:t>
      </w:r>
      <w:r>
        <w:rPr>
          <w:rFonts w:cs="Times New Roman" w:hint="eastAsia"/>
          <w:b/>
          <w:bCs/>
          <w:szCs w:val="21"/>
          <w:lang w:eastAsia="zh-CN"/>
        </w:rPr>
        <w:t>.</w:t>
      </w:r>
      <w:r>
        <w:rPr>
          <w:rFonts w:cs="Times New Roman"/>
          <w:szCs w:val="21"/>
        </w:rPr>
        <w:t xml:space="preserve"> Stratified analyses of the associations between vitamin B6 biomarker levels and </w:t>
      </w:r>
      <w:bookmarkStart w:id="9" w:name="_Hlk119958220"/>
      <w:r>
        <w:rPr>
          <w:rFonts w:cs="Times New Roman"/>
          <w:szCs w:val="21"/>
        </w:rPr>
        <w:t>cardiovascular disease (CVD)</w:t>
      </w:r>
      <w:bookmarkEnd w:id="9"/>
      <w:r>
        <w:rPr>
          <w:rFonts w:cs="Times New Roman"/>
          <w:szCs w:val="21"/>
        </w:rPr>
        <w:t xml:space="preserve"> mortality among the U.S</w:t>
      </w:r>
      <w:r>
        <w:rPr>
          <w:rFonts w:cs="Times New Roman" w:hint="eastAsia"/>
          <w:szCs w:val="21"/>
        </w:rPr>
        <w:t>.</w:t>
      </w:r>
      <w:r>
        <w:rPr>
          <w:rFonts w:cs="Times New Roman"/>
          <w:szCs w:val="21"/>
        </w:rPr>
        <w:t xml:space="preserve"> older adults</w:t>
      </w:r>
    </w:p>
    <w:tbl>
      <w:tblPr>
        <w:tblStyle w:val="afa"/>
        <w:tblW w:w="969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976"/>
        <w:gridCol w:w="647"/>
        <w:gridCol w:w="1826"/>
        <w:gridCol w:w="1644"/>
        <w:gridCol w:w="1892"/>
        <w:gridCol w:w="28"/>
        <w:gridCol w:w="776"/>
        <w:gridCol w:w="907"/>
      </w:tblGrid>
      <w:tr w:rsidR="00890FAA" w:rsidRPr="00CD599D" w14:paraId="5B40A14C" w14:textId="77777777" w:rsidTr="00890FAA">
        <w:trPr>
          <w:trHeight w:val="227"/>
        </w:trPr>
        <w:tc>
          <w:tcPr>
            <w:tcW w:w="19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398A9A5A" w14:textId="77777777" w:rsidR="00890FAA" w:rsidRPr="00CD599D" w:rsidRDefault="00890FAA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009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5A2AB6" w14:textId="77777777" w:rsidR="00890FAA" w:rsidRPr="00CD599D" w:rsidRDefault="00890FAA" w:rsidP="00890F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Quartile of vitamin B6 biomarkers</w:t>
            </w:r>
          </w:p>
        </w:tc>
        <w:tc>
          <w:tcPr>
            <w:tcW w:w="80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59768D8" w14:textId="648B0560" w:rsidR="00890FAA" w:rsidRPr="00CD599D" w:rsidRDefault="00890FAA" w:rsidP="00890FA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0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1072C71" w14:textId="0AC1C5B1" w:rsidR="00890FAA" w:rsidRPr="00CD599D" w:rsidRDefault="00890FAA" w:rsidP="00890FAA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 xml:space="preserve">P 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interaction</w:t>
            </w:r>
          </w:p>
        </w:tc>
      </w:tr>
      <w:tr w:rsidR="00890FAA" w:rsidRPr="00CD599D" w14:paraId="52CC95D8" w14:textId="77777777" w:rsidTr="00890FAA">
        <w:trPr>
          <w:trHeight w:val="227"/>
        </w:trPr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78CDEE" w14:textId="77777777" w:rsidR="00890FAA" w:rsidRPr="00CD599D" w:rsidRDefault="00890FAA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A80FDD4" w14:textId="77777777" w:rsidR="00890FAA" w:rsidRPr="00CD599D" w:rsidRDefault="00890FAA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Q1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19663BE" w14:textId="77777777" w:rsidR="00890FAA" w:rsidRPr="00CD599D" w:rsidRDefault="00890FAA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Q2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17D2C91" w14:textId="77777777" w:rsidR="00890FAA" w:rsidRPr="00CD599D" w:rsidRDefault="00890FAA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Q3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A238786" w14:textId="77777777" w:rsidR="00890FAA" w:rsidRPr="00CD599D" w:rsidRDefault="00890FAA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Q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12F925" w14:textId="77777777" w:rsidR="00890FAA" w:rsidRPr="00CD599D" w:rsidRDefault="00890FAA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 xml:space="preserve">P 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trend</w:t>
            </w:r>
          </w:p>
        </w:tc>
        <w:tc>
          <w:tcPr>
            <w:tcW w:w="90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ECD5A4" w14:textId="587E925C" w:rsidR="00890FAA" w:rsidRPr="00CD599D" w:rsidRDefault="00890FAA" w:rsidP="00890FAA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91F49" w:rsidRPr="00CD599D" w14:paraId="471E93C6" w14:textId="77777777" w:rsidTr="00890FAA">
        <w:trPr>
          <w:trHeight w:val="397"/>
        </w:trPr>
        <w:tc>
          <w:tcPr>
            <w:tcW w:w="19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D9D7231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b/>
                <w:sz w:val="21"/>
                <w:szCs w:val="21"/>
              </w:rPr>
              <w:t>PLP, nmol/L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C32696F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503CAE5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D8BB1E5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3347DF3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FD0B25D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4576085" w14:textId="77777777" w:rsidR="00091F49" w:rsidRPr="00CD599D" w:rsidRDefault="00091F49" w:rsidP="00890FAA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91F49" w:rsidRPr="00CD599D" w14:paraId="39CE5F7B" w14:textId="77777777" w:rsidTr="00890FAA">
        <w:trPr>
          <w:trHeight w:val="34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7FB60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Ag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39A05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88D4E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1BADB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A5560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A1A59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16CF8" w14:textId="77777777" w:rsidR="00091F49" w:rsidRPr="00CD599D" w:rsidRDefault="00000000" w:rsidP="00890FAA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56</w:t>
            </w:r>
          </w:p>
        </w:tc>
      </w:tr>
      <w:tr w:rsidR="00091F49" w:rsidRPr="00CD599D" w14:paraId="66EDFADB" w14:textId="77777777" w:rsidTr="00890FAA">
        <w:trPr>
          <w:trHeight w:val="227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1BA84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&lt;7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D22B6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961E7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7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7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2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2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DC731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9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4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2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3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F6857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6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2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4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2744C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14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46545" w14:textId="77777777" w:rsidR="00091F49" w:rsidRPr="00CD599D" w:rsidRDefault="00091F49" w:rsidP="00890FAA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91F49" w:rsidRPr="00CD599D" w14:paraId="2109CBC5" w14:textId="77777777" w:rsidTr="00890FAA">
        <w:trPr>
          <w:trHeight w:val="227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D87E3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≥7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2F19F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C38A8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2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5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8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63AFA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6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5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9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180A1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0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4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0.9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08B69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5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11CC6" w14:textId="77777777" w:rsidR="00091F49" w:rsidRPr="00CD599D" w:rsidRDefault="00091F49" w:rsidP="00890FAA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91F49" w:rsidRPr="00CD599D" w14:paraId="27A99F03" w14:textId="77777777" w:rsidTr="00890FAA">
        <w:trPr>
          <w:trHeight w:val="34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B1784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Sex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1D959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C2697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140FB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693A9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B6FE6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807231" w14:textId="77777777" w:rsidR="00091F49" w:rsidRPr="00CD599D" w:rsidRDefault="00000000" w:rsidP="00890FAA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</w:t>
            </w:r>
            <w:r w:rsidRPr="00CD599D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025</w:t>
            </w:r>
          </w:p>
        </w:tc>
      </w:tr>
      <w:tr w:rsidR="00091F49" w:rsidRPr="00CD599D" w14:paraId="3B606B78" w14:textId="77777777" w:rsidTr="00890FAA">
        <w:trPr>
          <w:trHeight w:val="227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60E6E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471B8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AB7EEE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.00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6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9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13732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8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5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1.2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F3E9F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4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37-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8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24237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2F366" w14:textId="77777777" w:rsidR="00091F49" w:rsidRPr="00CD599D" w:rsidRDefault="00091F49" w:rsidP="00890FAA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91F49" w:rsidRPr="00CD599D" w14:paraId="3B0EF516" w14:textId="77777777" w:rsidTr="00890FAA">
        <w:trPr>
          <w:trHeight w:val="9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7A525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77261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BC97C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5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4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0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D5026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3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4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9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87AD4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4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4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1.30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CD341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9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16650" w14:textId="77777777" w:rsidR="00091F49" w:rsidRPr="00CD599D" w:rsidRDefault="00091F49" w:rsidP="00890FAA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91F49" w:rsidRPr="00CD599D" w14:paraId="3F3C8608" w14:textId="77777777" w:rsidTr="00890FAA">
        <w:trPr>
          <w:trHeight w:val="34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D27A8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BMI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,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 xml:space="preserve"> kg/m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729A2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14D7E8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BD7FE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9F6A7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8342A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624C0" w14:textId="77777777" w:rsidR="00091F49" w:rsidRPr="00CD599D" w:rsidRDefault="00000000" w:rsidP="00890FAA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697</w:t>
            </w:r>
          </w:p>
        </w:tc>
      </w:tr>
      <w:tr w:rsidR="00091F49" w:rsidRPr="00CD599D" w14:paraId="469F3941" w14:textId="77777777" w:rsidTr="00890FAA">
        <w:trPr>
          <w:trHeight w:val="227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EEC829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&lt;3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18BE8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13A44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6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6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5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52DA0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9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7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434AE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6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4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2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5E414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8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BD09E" w14:textId="77777777" w:rsidR="00091F49" w:rsidRPr="00CD599D" w:rsidRDefault="00091F49" w:rsidP="00890FAA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91F49" w:rsidRPr="00CD599D" w14:paraId="0AB80EEE" w14:textId="77777777" w:rsidTr="00890FAA">
        <w:trPr>
          <w:trHeight w:val="227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45631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≥3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B7F00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3FDBD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93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58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49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)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ab/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A143A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71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42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21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26C35F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7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4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.22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1E63C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4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A53A7" w14:textId="77777777" w:rsidR="00091F49" w:rsidRPr="00CD599D" w:rsidRDefault="00091F49" w:rsidP="00890FAA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D599D" w:rsidRPr="00CD599D" w14:paraId="383C0B2B" w14:textId="77777777" w:rsidTr="00890FAA">
        <w:trPr>
          <w:trHeight w:val="34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16B18" w14:textId="51D88256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bCs/>
                <w:sz w:val="21"/>
                <w:szCs w:val="21"/>
              </w:rPr>
              <w:t>Smok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165F1E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BF536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B075C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64019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5B33B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9C876" w14:textId="77777777" w:rsidR="00CD599D" w:rsidRPr="00CD599D" w:rsidRDefault="00CD599D" w:rsidP="00890FAA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43</w:t>
            </w:r>
          </w:p>
        </w:tc>
      </w:tr>
      <w:tr w:rsidR="00CD599D" w:rsidRPr="00CD599D" w14:paraId="47BE486A" w14:textId="77777777" w:rsidTr="00890FAA">
        <w:trPr>
          <w:trHeight w:val="227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72854237" w14:textId="620788EA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bCs/>
                <w:sz w:val="21"/>
                <w:szCs w:val="21"/>
              </w:rPr>
              <w:t>never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A30C3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DA18D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.06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9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.63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B69AD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7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9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6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1E852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6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3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.1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A366E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6ECFB" w14:textId="77777777" w:rsidR="00CD599D" w:rsidRPr="00CD599D" w:rsidRDefault="00CD599D" w:rsidP="00890FAA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D599D" w:rsidRPr="00CD599D" w14:paraId="5B03759A" w14:textId="77777777" w:rsidTr="00890FAA">
        <w:trPr>
          <w:trHeight w:val="227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69ECEA0A" w14:textId="1B2F77A4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bCs/>
                <w:sz w:val="21"/>
                <w:szCs w:val="21"/>
              </w:rPr>
              <w:t>former or current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B722D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7FB72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8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5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608BF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9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8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90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A7A66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3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6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6944A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8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3B0D4" w14:textId="77777777" w:rsidR="00CD599D" w:rsidRPr="00CD599D" w:rsidRDefault="00CD599D" w:rsidP="00890FAA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D599D" w:rsidRPr="00CD599D" w14:paraId="36EF4C2E" w14:textId="77777777" w:rsidTr="00890FAA">
        <w:trPr>
          <w:trHeight w:val="34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384D1" w14:textId="2C8261EA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bCs/>
                <w:sz w:val="21"/>
                <w:szCs w:val="21"/>
              </w:rPr>
              <w:t>Drink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B00AC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E5898C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A8923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BF648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3F7A8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0B728" w14:textId="7F60E35A" w:rsidR="00CD599D" w:rsidRPr="00CD599D" w:rsidRDefault="00890FAA" w:rsidP="00890FAA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494</w:t>
            </w:r>
          </w:p>
        </w:tc>
      </w:tr>
      <w:tr w:rsidR="00CD599D" w:rsidRPr="00CD599D" w14:paraId="43172E94" w14:textId="77777777" w:rsidTr="00890FAA">
        <w:trPr>
          <w:trHeight w:val="232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A419A" w14:textId="29249A56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bCs/>
                <w:sz w:val="21"/>
                <w:szCs w:val="21"/>
              </w:rPr>
              <w:t>no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36FF5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B00FD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95(0.58-1.55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1D4D5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05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63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76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ED0F0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81(0.49-1.36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24DB2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6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B7C94" w14:textId="5F33088C" w:rsidR="00CD599D" w:rsidRPr="00CD599D" w:rsidRDefault="00CD599D" w:rsidP="00890FAA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D599D" w:rsidRPr="00CD599D" w14:paraId="4C7B3ADC" w14:textId="77777777" w:rsidTr="00890FAA">
        <w:trPr>
          <w:trHeight w:val="9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2C47F" w14:textId="7CAD63E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bCs/>
                <w:sz w:val="21"/>
                <w:szCs w:val="21"/>
              </w:rPr>
              <w:t>yes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92915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9E8AA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77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54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10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F9A06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63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42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92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74B0F8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63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47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84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5FD4D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0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33955" w14:textId="77777777" w:rsidR="00CD599D" w:rsidRPr="00CD599D" w:rsidRDefault="00CD599D" w:rsidP="00890FAA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91F49" w:rsidRPr="00CD599D" w14:paraId="2F111486" w14:textId="77777777" w:rsidTr="00890FAA">
        <w:trPr>
          <w:trHeight w:val="397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DE09E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4-PA, nmol/L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EC6F2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2F892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6DDE4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B6066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E0A8A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70FAD" w14:textId="77777777" w:rsidR="00091F49" w:rsidRPr="00CD599D" w:rsidRDefault="00091F49" w:rsidP="00890FAA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91F49" w:rsidRPr="00CD599D" w14:paraId="3ABF5064" w14:textId="77777777" w:rsidTr="00890FAA">
        <w:trPr>
          <w:trHeight w:val="34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D26C1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Ag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49E4B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97778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8F05D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9FB59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C5DD4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82EFC" w14:textId="77777777" w:rsidR="00091F49" w:rsidRPr="00CD599D" w:rsidRDefault="00000000" w:rsidP="00890FAA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91</w:t>
            </w:r>
          </w:p>
        </w:tc>
      </w:tr>
      <w:tr w:rsidR="00091F49" w:rsidRPr="00CD599D" w14:paraId="572DA98E" w14:textId="77777777" w:rsidTr="00890FAA">
        <w:trPr>
          <w:trHeight w:val="227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BD3CF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&lt;7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990FB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BAC6C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2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7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3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290C2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0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0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8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86766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6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2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396E2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9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04C59" w14:textId="77777777" w:rsidR="00091F49" w:rsidRPr="00CD599D" w:rsidRDefault="00091F49" w:rsidP="00890FAA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91F49" w:rsidRPr="00CD599D" w14:paraId="3DC5755F" w14:textId="77777777" w:rsidTr="00890FAA">
        <w:trPr>
          <w:trHeight w:val="227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E8168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≥7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73DEF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FDAC8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4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7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5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90624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2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9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2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4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D8AF6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5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2-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3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8F12E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96E9E" w14:textId="77777777" w:rsidR="00091F49" w:rsidRPr="00CD599D" w:rsidRDefault="00091F49" w:rsidP="00890FAA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91F49" w:rsidRPr="00CD599D" w14:paraId="5804BF04" w14:textId="77777777" w:rsidTr="00890FAA">
        <w:trPr>
          <w:trHeight w:val="34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48C69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Sex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B7C41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A7081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AC2C1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E414C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C02FC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B597B" w14:textId="77777777" w:rsidR="00091F49" w:rsidRPr="00CD599D" w:rsidRDefault="00000000" w:rsidP="00890FAA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16</w:t>
            </w:r>
          </w:p>
        </w:tc>
      </w:tr>
      <w:tr w:rsidR="00091F49" w:rsidRPr="00CD599D" w14:paraId="3A0BE911" w14:textId="77777777" w:rsidTr="00890FAA">
        <w:trPr>
          <w:trHeight w:val="227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0D5B1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2CDF5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3DDA2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3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8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2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5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A8171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7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76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.47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4B3FA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2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70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.1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95544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8C435" w14:textId="77777777" w:rsidR="00091F49" w:rsidRPr="00CD599D" w:rsidRDefault="00091F49" w:rsidP="00890FAA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91F49" w:rsidRPr="00CD599D" w14:paraId="7A796D44" w14:textId="77777777" w:rsidTr="00890FAA">
        <w:trPr>
          <w:trHeight w:val="227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8F369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EF2DC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7DB87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.15(0.64-2.07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DC2AD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4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2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3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251C6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6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85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7D41F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6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19621" w14:textId="77777777" w:rsidR="00091F49" w:rsidRPr="00CD599D" w:rsidRDefault="00091F49" w:rsidP="00890FAA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91F49" w:rsidRPr="00CD599D" w14:paraId="200A6948" w14:textId="77777777" w:rsidTr="00890FAA">
        <w:trPr>
          <w:trHeight w:val="34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1BE85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BMI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,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 xml:space="preserve"> kg/m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6AEB1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85C85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23834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2ED39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35E60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86B55" w14:textId="77777777" w:rsidR="00091F49" w:rsidRPr="00CD599D" w:rsidRDefault="00000000" w:rsidP="00890FAA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438</w:t>
            </w:r>
          </w:p>
        </w:tc>
      </w:tr>
      <w:tr w:rsidR="00091F49" w:rsidRPr="00CD599D" w14:paraId="50AFEA93" w14:textId="77777777" w:rsidTr="00890FAA">
        <w:trPr>
          <w:trHeight w:val="227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5BAFC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&lt;3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3287F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54689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1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6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5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FCAAB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3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2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EADE0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7(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3-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8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16D93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6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57C57" w14:textId="77777777" w:rsidR="00091F49" w:rsidRPr="00CD599D" w:rsidRDefault="00091F49" w:rsidP="00890FAA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91F49" w:rsidRPr="00CD599D" w14:paraId="5EF1DD8F" w14:textId="77777777" w:rsidTr="00890FAA">
        <w:trPr>
          <w:trHeight w:val="227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6E27F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≥3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BD47C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39BA6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8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6-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2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3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6F9DB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21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65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2.25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9C3C80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.67(1.01-2.75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9AA60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6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A27B3" w14:textId="77777777" w:rsidR="00091F49" w:rsidRPr="00CD599D" w:rsidRDefault="00091F49" w:rsidP="00890FAA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D599D" w:rsidRPr="00CD599D" w14:paraId="246F5296" w14:textId="77777777" w:rsidTr="00890FAA">
        <w:trPr>
          <w:trHeight w:val="34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DA77D" w14:textId="240B123D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bCs/>
                <w:sz w:val="21"/>
                <w:szCs w:val="21"/>
              </w:rPr>
              <w:t>Smok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F5FDF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DB26B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2ACDB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E1C4E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0D8DF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C9225" w14:textId="77777777" w:rsidR="00CD599D" w:rsidRPr="00CD599D" w:rsidRDefault="00CD599D" w:rsidP="00890FAA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614</w:t>
            </w:r>
          </w:p>
        </w:tc>
      </w:tr>
      <w:tr w:rsidR="00CD599D" w:rsidRPr="00CD599D" w14:paraId="5310B423" w14:textId="77777777" w:rsidTr="00890FAA">
        <w:trPr>
          <w:trHeight w:val="227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5DC0005C" w14:textId="18862A0B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bCs/>
                <w:sz w:val="21"/>
                <w:szCs w:val="21"/>
              </w:rPr>
              <w:t>never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AA848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6AA59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.24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6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.04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1EA28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.53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88-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2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0C17F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.42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84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2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BEB1E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9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7D0C4" w14:textId="77777777" w:rsidR="00CD599D" w:rsidRPr="00CD599D" w:rsidRDefault="00CD599D" w:rsidP="00890FAA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D599D" w:rsidRPr="00CD599D" w14:paraId="086FE245" w14:textId="77777777" w:rsidTr="00890FAA">
        <w:trPr>
          <w:trHeight w:val="227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42DB80C0" w14:textId="35D5B7C4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bCs/>
                <w:sz w:val="21"/>
                <w:szCs w:val="21"/>
              </w:rPr>
              <w:t>former or current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E71E03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7583F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8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2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.9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125CE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7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0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9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41D2A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0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0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2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2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F991D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5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1EAF7" w14:textId="77777777" w:rsidR="00CD599D" w:rsidRPr="00CD599D" w:rsidRDefault="00CD599D" w:rsidP="00890FAA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D599D" w:rsidRPr="00CD599D" w14:paraId="7928302B" w14:textId="77777777" w:rsidTr="00890FAA">
        <w:trPr>
          <w:trHeight w:val="34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8310E" w14:textId="5394DDBC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bCs/>
                <w:sz w:val="21"/>
                <w:szCs w:val="21"/>
              </w:rPr>
              <w:t>Drink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EC492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7F0BF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BDC2D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A8FE1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E62F0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64D81" w14:textId="06CA140E" w:rsidR="00CD599D" w:rsidRPr="00CD599D" w:rsidRDefault="00890FAA" w:rsidP="00890FAA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232</w:t>
            </w:r>
          </w:p>
        </w:tc>
      </w:tr>
      <w:tr w:rsidR="00CD599D" w:rsidRPr="00CD599D" w14:paraId="64B77AAC" w14:textId="77777777" w:rsidTr="00890FAA">
        <w:trPr>
          <w:trHeight w:val="227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CC774" w14:textId="7DF85491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bCs/>
                <w:sz w:val="21"/>
                <w:szCs w:val="21"/>
              </w:rPr>
              <w:t>no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C5AEB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8E8E6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.17(0.72-1.89)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ab/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B9F63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66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98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2.82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E7F05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.29(0.73-2.27)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ab/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BA56D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23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632CB" w14:textId="5BF9A5F7" w:rsidR="00CD599D" w:rsidRPr="00CD599D" w:rsidRDefault="00CD599D" w:rsidP="00890FAA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D599D" w:rsidRPr="00CD599D" w14:paraId="5ECF9EBE" w14:textId="77777777" w:rsidTr="00890FAA">
        <w:trPr>
          <w:trHeight w:val="227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A0C05" w14:textId="08FB88C4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bCs/>
                <w:sz w:val="21"/>
                <w:szCs w:val="21"/>
              </w:rPr>
              <w:t>yes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C1F77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FF79E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13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64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2.01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)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ab/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B24A4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05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57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92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982EB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37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84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2.24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034F5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2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C6EB2" w14:textId="77777777" w:rsidR="00CD599D" w:rsidRPr="00CD599D" w:rsidRDefault="00CD599D" w:rsidP="00890FAA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91F49" w:rsidRPr="00CD599D" w14:paraId="0544232A" w14:textId="77777777" w:rsidTr="00890FAA">
        <w:trPr>
          <w:trHeight w:val="397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9D76F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atio 4-PA/ PLP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A9331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D9EC8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152A5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C64AD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F076E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CE4D9" w14:textId="77777777" w:rsidR="00091F49" w:rsidRPr="00CD599D" w:rsidRDefault="00091F49" w:rsidP="00890FAA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91F49" w:rsidRPr="00CD599D" w14:paraId="075DF286" w14:textId="77777777" w:rsidTr="00890FAA">
        <w:trPr>
          <w:trHeight w:val="34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5BCEE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Ag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DB28D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7BEFC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6BBBD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D149B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C5B11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E9670" w14:textId="77777777" w:rsidR="00091F49" w:rsidRPr="00CD599D" w:rsidRDefault="00000000" w:rsidP="00890FAA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12</w:t>
            </w:r>
          </w:p>
        </w:tc>
      </w:tr>
      <w:tr w:rsidR="00091F49" w:rsidRPr="00CD599D" w14:paraId="34CEF976" w14:textId="77777777" w:rsidTr="00890FAA">
        <w:trPr>
          <w:trHeight w:val="227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DBC1F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&lt;7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6C902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9F9BD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2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8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2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EA15A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7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6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6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0BD6F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0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9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2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00698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9C2B1" w14:textId="77777777" w:rsidR="00091F49" w:rsidRPr="00CD599D" w:rsidRDefault="00091F49" w:rsidP="00890FAA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91F49" w:rsidRPr="00CD599D" w14:paraId="4940424E" w14:textId="77777777" w:rsidTr="00890FAA">
        <w:trPr>
          <w:trHeight w:val="227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4F2B2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≥7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F4D71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A9310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95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3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4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8A154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0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4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1B382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2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9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8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6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07193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1D25E" w14:textId="77777777" w:rsidR="00091F49" w:rsidRPr="00CD599D" w:rsidRDefault="00091F49" w:rsidP="00890FAA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91F49" w:rsidRPr="00CD599D" w14:paraId="0C99581A" w14:textId="77777777" w:rsidTr="00890FAA">
        <w:trPr>
          <w:trHeight w:val="34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3C823A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Sex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CC762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9CC0D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5D336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472D7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6931A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5FCA0" w14:textId="77777777" w:rsidR="00091F49" w:rsidRPr="00CD599D" w:rsidRDefault="00000000" w:rsidP="00890FAA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03</w:t>
            </w:r>
          </w:p>
        </w:tc>
      </w:tr>
      <w:tr w:rsidR="00091F49" w:rsidRPr="00CD599D" w14:paraId="0B3D45FF" w14:textId="77777777" w:rsidTr="00890FAA">
        <w:trPr>
          <w:trHeight w:val="227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585FB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1D24A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D2E22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8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2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7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8FB29C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5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4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6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3BF7F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2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4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0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9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64726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&lt;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458BD" w14:textId="77777777" w:rsidR="00091F49" w:rsidRPr="00CD599D" w:rsidRDefault="00091F49" w:rsidP="00890FAA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91F49" w:rsidRPr="00CD599D" w14:paraId="67251224" w14:textId="77777777" w:rsidTr="00890FAA">
        <w:trPr>
          <w:trHeight w:val="227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2FA83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15A3F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FD086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09(0.5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2.0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F498B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6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6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2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7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5416B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7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9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3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BA399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6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01CFD" w14:textId="77777777" w:rsidR="00091F49" w:rsidRPr="00CD599D" w:rsidRDefault="00091F49" w:rsidP="00890FAA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91F49" w:rsidRPr="00CD599D" w14:paraId="22101C7A" w14:textId="77777777" w:rsidTr="00890FAA">
        <w:trPr>
          <w:trHeight w:val="34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35CF10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BMI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,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 xml:space="preserve"> kg/m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56670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7B76C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470E4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BBFAE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562EE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133E0" w14:textId="77777777" w:rsidR="00091F49" w:rsidRPr="00CD599D" w:rsidRDefault="00000000" w:rsidP="00890FAA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465</w:t>
            </w:r>
          </w:p>
        </w:tc>
      </w:tr>
      <w:tr w:rsidR="00091F49" w:rsidRPr="00CD599D" w14:paraId="27BBEC36" w14:textId="77777777" w:rsidTr="00890FAA">
        <w:trPr>
          <w:trHeight w:val="227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130C9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&lt;3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97F44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40AEC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9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3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9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3FAEC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7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2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5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DD486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6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8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3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0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EF9A4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BD4B4" w14:textId="77777777" w:rsidR="00091F49" w:rsidRPr="00CD599D" w:rsidRDefault="00091F49" w:rsidP="00890FAA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91F49" w:rsidRPr="00CD599D" w14:paraId="3D94CC97" w14:textId="77777777" w:rsidTr="00890FAA">
        <w:trPr>
          <w:trHeight w:val="227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19FE4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≥3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FEA96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7409B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6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7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.99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6320D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2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6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5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B2251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9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5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0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07889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CE407" w14:textId="77777777" w:rsidR="00091F49" w:rsidRPr="00CD599D" w:rsidRDefault="00091F49" w:rsidP="00890FAA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D599D" w:rsidRPr="00CD599D" w14:paraId="7016CCED" w14:textId="77777777" w:rsidTr="00890FAA">
        <w:trPr>
          <w:trHeight w:val="34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993DA" w14:textId="3269AA84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bCs/>
                <w:sz w:val="21"/>
                <w:szCs w:val="21"/>
              </w:rPr>
              <w:lastRenderedPageBreak/>
              <w:t>Smok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9C141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790CA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A555F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9FBFF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54159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8D9C2" w14:textId="77777777" w:rsidR="00CD599D" w:rsidRPr="00CD599D" w:rsidRDefault="00CD599D" w:rsidP="00890FAA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497</w:t>
            </w:r>
          </w:p>
        </w:tc>
      </w:tr>
      <w:tr w:rsidR="00CD599D" w:rsidRPr="00CD599D" w14:paraId="7512ED07" w14:textId="77777777" w:rsidTr="00890FAA">
        <w:trPr>
          <w:trHeight w:val="227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35C09E34" w14:textId="3830F94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bCs/>
                <w:sz w:val="21"/>
                <w:szCs w:val="21"/>
              </w:rPr>
              <w:t>never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1FF57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D8D43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99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4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12952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.32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9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2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AEA6F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9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0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4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06E48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37E58" w14:textId="77777777" w:rsidR="00CD599D" w:rsidRPr="00CD599D" w:rsidRDefault="00CD599D" w:rsidP="00890FAA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D599D" w:rsidRPr="00CD599D" w14:paraId="241975AB" w14:textId="77777777" w:rsidTr="00890FAA">
        <w:trPr>
          <w:trHeight w:val="227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721C176E" w14:textId="7A3C7CC6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bCs/>
                <w:sz w:val="21"/>
                <w:szCs w:val="21"/>
              </w:rPr>
              <w:t>former or current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BDAC3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431CC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0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5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2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6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7397A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2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2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4B30C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2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2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0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0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58FE7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&lt;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E61C4" w14:textId="77777777" w:rsidR="00CD599D" w:rsidRPr="00CD599D" w:rsidRDefault="00CD599D" w:rsidP="00890FAA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D599D" w:rsidRPr="00CD599D" w14:paraId="02A9CC5B" w14:textId="77777777" w:rsidTr="00890FAA">
        <w:trPr>
          <w:trHeight w:val="34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3F650" w14:textId="72F5EFC0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bCs/>
                <w:sz w:val="21"/>
                <w:szCs w:val="21"/>
              </w:rPr>
              <w:t>Drink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D490F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890CD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7E5D6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902A9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7BE8D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5E0B0" w14:textId="17A5D561" w:rsidR="00CD599D" w:rsidRPr="00CD599D" w:rsidRDefault="00890FAA" w:rsidP="00890FAA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387</w:t>
            </w:r>
          </w:p>
        </w:tc>
      </w:tr>
      <w:tr w:rsidR="00CD599D" w:rsidRPr="00CD599D" w14:paraId="6956E23B" w14:textId="77777777" w:rsidTr="00890FAA">
        <w:trPr>
          <w:trHeight w:val="227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181D2" w14:textId="500B32B3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bCs/>
                <w:sz w:val="21"/>
                <w:szCs w:val="21"/>
              </w:rPr>
              <w:t>no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E2911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6A1824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28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66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2.51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)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ab/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CE1F0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28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67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2.45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48B42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53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83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2.84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)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ab/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F1900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54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EED69" w14:textId="6E86D968" w:rsidR="00CD599D" w:rsidRPr="00CD599D" w:rsidRDefault="00CD599D" w:rsidP="00890FAA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D599D" w:rsidRPr="00CD599D" w14:paraId="0E1ADB4B" w14:textId="77777777" w:rsidTr="00890FAA">
        <w:trPr>
          <w:trHeight w:val="227"/>
        </w:trPr>
        <w:tc>
          <w:tcPr>
            <w:tcW w:w="19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531F2D6" w14:textId="48ED5C23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bCs/>
                <w:sz w:val="21"/>
                <w:szCs w:val="21"/>
              </w:rPr>
              <w:t>yes</w:t>
            </w:r>
          </w:p>
        </w:tc>
        <w:tc>
          <w:tcPr>
            <w:tcW w:w="6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83DC9D2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5743B1A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13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73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76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70C4F07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64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14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2.34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E409FAC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2.37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59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3.53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03A8B69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10313C9" w14:textId="77777777" w:rsidR="00CD599D" w:rsidRPr="00CD599D" w:rsidRDefault="00CD599D" w:rsidP="00890FAA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21D1E6D9" w14:textId="77777777" w:rsidR="00CD599D" w:rsidRDefault="00CD599D" w:rsidP="00CD599D">
      <w:pPr>
        <w:spacing w:before="0" w:after="120"/>
        <w:rPr>
          <w:rFonts w:cs="Times New Roman"/>
          <w:szCs w:val="21"/>
        </w:rPr>
      </w:pPr>
      <w:r>
        <w:rPr>
          <w:rFonts w:cs="Times New Roman"/>
          <w:szCs w:val="21"/>
        </w:rPr>
        <w:t>adjusted for age (not for age strati</w:t>
      </w:r>
      <w:r>
        <w:rPr>
          <w:rFonts w:eastAsia="MS Gothic" w:cs="Times New Roman"/>
          <w:szCs w:val="21"/>
        </w:rPr>
        <w:t>ﬁ</w:t>
      </w:r>
      <w:r>
        <w:rPr>
          <w:rFonts w:cs="Times New Roman"/>
          <w:szCs w:val="21"/>
        </w:rPr>
        <w:t>ed analysis), sex (not for sex strati</w:t>
      </w:r>
      <w:r>
        <w:rPr>
          <w:rFonts w:eastAsia="MS Gothic" w:cs="Times New Roman"/>
          <w:szCs w:val="21"/>
        </w:rPr>
        <w:t>ﬁ</w:t>
      </w:r>
      <w:r>
        <w:rPr>
          <w:rFonts w:cs="Times New Roman"/>
          <w:szCs w:val="21"/>
        </w:rPr>
        <w:t>ed analysis), smoke (not for smoke strati</w:t>
      </w:r>
      <w:r>
        <w:rPr>
          <w:rFonts w:eastAsia="MS Gothic" w:cs="Times New Roman"/>
          <w:szCs w:val="21"/>
        </w:rPr>
        <w:t>ﬁ</w:t>
      </w:r>
      <w:r>
        <w:rPr>
          <w:rFonts w:cs="Times New Roman"/>
          <w:szCs w:val="21"/>
        </w:rPr>
        <w:t>ed analysis), drink (not for drink strati</w:t>
      </w:r>
      <w:r>
        <w:rPr>
          <w:rFonts w:eastAsia="MS Gothic" w:cs="Times New Roman"/>
          <w:szCs w:val="21"/>
        </w:rPr>
        <w:t>ﬁ</w:t>
      </w:r>
      <w:r>
        <w:rPr>
          <w:rFonts w:cs="Times New Roman"/>
          <w:szCs w:val="21"/>
        </w:rPr>
        <w:t xml:space="preserve">ed analysis), race/ethnicity, education, </w:t>
      </w:r>
      <w:r>
        <w:rPr>
          <w:rFonts w:eastAsia="等线" w:cs="Times New Roman" w:hint="eastAsia"/>
          <w:kern w:val="2"/>
          <w:szCs w:val="24"/>
          <w:lang w:eastAsia="zh-CN" w:bidi="en-US"/>
        </w:rPr>
        <w:t>activity</w:t>
      </w:r>
      <w:r>
        <w:rPr>
          <w:rFonts w:cs="Times New Roman"/>
          <w:szCs w:val="21"/>
        </w:rPr>
        <w:t>,</w:t>
      </w:r>
      <w:r>
        <w:rPr>
          <w:rFonts w:cs="Times New Roman" w:hint="eastAsia"/>
          <w:szCs w:val="21"/>
          <w:lang w:eastAsia="zh-CN"/>
        </w:rPr>
        <w:t xml:space="preserve"> and </w:t>
      </w:r>
      <w:r>
        <w:rPr>
          <w:rFonts w:cs="Times New Roman"/>
          <w:szCs w:val="21"/>
        </w:rPr>
        <w:t>BMI (not for BMI strati</w:t>
      </w:r>
      <w:r>
        <w:rPr>
          <w:rFonts w:eastAsia="MS Gothic" w:cs="Times New Roman"/>
          <w:szCs w:val="21"/>
        </w:rPr>
        <w:t>ﬁ</w:t>
      </w:r>
      <w:r>
        <w:rPr>
          <w:rFonts w:cs="Times New Roman"/>
          <w:szCs w:val="21"/>
        </w:rPr>
        <w:t>ed analysis).</w:t>
      </w:r>
    </w:p>
    <w:p w14:paraId="4A908147" w14:textId="77777777" w:rsidR="00091F49" w:rsidRDefault="00000000">
      <w:pPr>
        <w:rPr>
          <w:rFonts w:cs="Times New Roman"/>
          <w:szCs w:val="21"/>
        </w:rPr>
      </w:pPr>
      <w:r>
        <w:rPr>
          <w:rFonts w:cs="Times New Roman"/>
          <w:szCs w:val="21"/>
        </w:rPr>
        <w:t xml:space="preserve">Abbreviations: BMI, body mass index; PLP, pyridoxal 5'-phosphate; 4-PA, 4-pyridoxic acid. </w:t>
      </w:r>
    </w:p>
    <w:p w14:paraId="24BC5E88" w14:textId="77777777" w:rsidR="00091F49" w:rsidRDefault="00000000">
      <w:pPr>
        <w:rPr>
          <w:rFonts w:cs="Times New Roman"/>
          <w:b/>
          <w:szCs w:val="21"/>
        </w:rPr>
      </w:pPr>
      <w:r>
        <w:rPr>
          <w:rFonts w:cs="Times New Roman"/>
          <w:b/>
          <w:szCs w:val="21"/>
        </w:rPr>
        <w:br w:type="page"/>
      </w:r>
    </w:p>
    <w:p w14:paraId="698343CC" w14:textId="64EAEA36" w:rsidR="00091F49" w:rsidRDefault="00000000">
      <w:pPr>
        <w:spacing w:before="240" w:after="120"/>
        <w:rPr>
          <w:rFonts w:cs="Times New Roman"/>
          <w:szCs w:val="21"/>
        </w:rPr>
      </w:pPr>
      <w:r>
        <w:rPr>
          <w:rFonts w:cs="Times New Roman"/>
          <w:b/>
          <w:szCs w:val="21"/>
        </w:rPr>
        <w:lastRenderedPageBreak/>
        <w:t>T</w:t>
      </w:r>
      <w:r>
        <w:rPr>
          <w:rFonts w:cs="Times New Roman" w:hint="eastAsia"/>
          <w:b/>
          <w:szCs w:val="21"/>
          <w:lang w:eastAsia="zh-CN"/>
        </w:rPr>
        <w:t>able</w:t>
      </w:r>
      <w:r>
        <w:rPr>
          <w:rFonts w:cs="Times New Roman"/>
          <w:b/>
          <w:bCs/>
          <w:szCs w:val="21"/>
        </w:rPr>
        <w:t xml:space="preserve"> S</w:t>
      </w:r>
      <w:r w:rsidR="00CD599D">
        <w:rPr>
          <w:rFonts w:cs="Times New Roman"/>
          <w:b/>
          <w:bCs/>
          <w:szCs w:val="21"/>
        </w:rPr>
        <w:t>2</w:t>
      </w:r>
      <w:r>
        <w:rPr>
          <w:rFonts w:cs="Times New Roman" w:hint="eastAsia"/>
          <w:b/>
          <w:bCs/>
          <w:szCs w:val="21"/>
          <w:lang w:eastAsia="zh-CN"/>
        </w:rPr>
        <w:t>.</w:t>
      </w:r>
      <w:r>
        <w:rPr>
          <w:rFonts w:cs="Times New Roman"/>
          <w:szCs w:val="21"/>
        </w:rPr>
        <w:t xml:space="preserve"> Stratified analyses of the associations between vitamin B6 biomarker levels and cancer mortality among the U.S</w:t>
      </w:r>
      <w:r>
        <w:rPr>
          <w:rFonts w:cs="Times New Roman" w:hint="eastAsia"/>
          <w:szCs w:val="21"/>
        </w:rPr>
        <w:t>.</w:t>
      </w:r>
      <w:r>
        <w:rPr>
          <w:rFonts w:cs="Times New Roman"/>
          <w:szCs w:val="21"/>
        </w:rPr>
        <w:t xml:space="preserve"> older adults</w:t>
      </w:r>
    </w:p>
    <w:tbl>
      <w:tblPr>
        <w:tblStyle w:val="afa"/>
        <w:tblW w:w="961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8"/>
        <w:gridCol w:w="655"/>
        <w:gridCol w:w="1805"/>
        <w:gridCol w:w="1608"/>
        <w:gridCol w:w="1713"/>
        <w:gridCol w:w="839"/>
        <w:gridCol w:w="1023"/>
      </w:tblGrid>
      <w:tr w:rsidR="00890FAA" w:rsidRPr="00CD599D" w14:paraId="7A3C8A18" w14:textId="77777777" w:rsidTr="00890FAA">
        <w:trPr>
          <w:trHeight w:val="227"/>
        </w:trPr>
        <w:tc>
          <w:tcPr>
            <w:tcW w:w="196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6BCCD262" w14:textId="77777777" w:rsidR="00890FAA" w:rsidRPr="00CD599D" w:rsidRDefault="00890FAA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81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BAFDB4F" w14:textId="77777777" w:rsidR="00890FAA" w:rsidRPr="00CD599D" w:rsidRDefault="00890FAA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Quartile of vitamin B6 biomarker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147D3A25" w14:textId="77777777" w:rsidR="00890FAA" w:rsidRPr="00CD599D" w:rsidRDefault="00890FAA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32C6C1E" w14:textId="7A815999" w:rsidR="00890FAA" w:rsidRPr="00CD599D" w:rsidRDefault="00890FAA" w:rsidP="00890FAA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 xml:space="preserve">P 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interaction</w:t>
            </w:r>
          </w:p>
        </w:tc>
      </w:tr>
      <w:tr w:rsidR="00890FAA" w:rsidRPr="00CD599D" w14:paraId="493792FA" w14:textId="77777777" w:rsidTr="00236CE2">
        <w:trPr>
          <w:trHeight w:val="227"/>
        </w:trPr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8ABAB1" w14:textId="77777777" w:rsidR="00890FAA" w:rsidRPr="00CD599D" w:rsidRDefault="00890FAA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82921CC" w14:textId="77777777" w:rsidR="00890FAA" w:rsidRPr="00CD599D" w:rsidRDefault="00890FAA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Q1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D024E93" w14:textId="77777777" w:rsidR="00890FAA" w:rsidRPr="00CD599D" w:rsidRDefault="00890FAA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Q2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C8D3179" w14:textId="77777777" w:rsidR="00890FAA" w:rsidRPr="00CD599D" w:rsidRDefault="00890FAA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Q3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FAFC127" w14:textId="77777777" w:rsidR="00890FAA" w:rsidRPr="00CD599D" w:rsidRDefault="00890FAA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91D8F8" w14:textId="77777777" w:rsidR="00890FAA" w:rsidRPr="00CD599D" w:rsidRDefault="00890FAA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 xml:space="preserve">P 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trend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A3DA033" w14:textId="719EF747" w:rsidR="00890FAA" w:rsidRPr="00CD599D" w:rsidRDefault="00890FAA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91F49" w:rsidRPr="00CD599D" w14:paraId="29963EEC" w14:textId="77777777" w:rsidTr="00890FAA">
        <w:trPr>
          <w:trHeight w:val="397"/>
        </w:trPr>
        <w:tc>
          <w:tcPr>
            <w:tcW w:w="19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40E617A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b/>
                <w:sz w:val="21"/>
                <w:szCs w:val="21"/>
              </w:rPr>
              <w:t>PLP, nmol/L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6BE6B4C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22724B1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2B76B3A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1994A23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0BE1827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7B15853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91F49" w:rsidRPr="00CD599D" w14:paraId="30497EB2" w14:textId="77777777" w:rsidTr="00890FAA">
        <w:trPr>
          <w:trHeight w:val="34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8A440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Age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1EDC9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C1D3F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AE304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3BDDB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77D9C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A97AC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2</w:t>
            </w:r>
          </w:p>
        </w:tc>
      </w:tr>
      <w:tr w:rsidR="00091F49" w:rsidRPr="00CD599D" w14:paraId="017EC09B" w14:textId="77777777">
        <w:trPr>
          <w:trHeight w:val="227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E4B02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&lt;7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04520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89558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.14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3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63E11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98(0.5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1.7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7D7A3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0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2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0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84A4D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74DC2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91F49" w:rsidRPr="00CD599D" w14:paraId="2C98FDEE" w14:textId="77777777">
        <w:trPr>
          <w:trHeight w:val="227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FA577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≥7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BB80C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08670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2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5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6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26DFA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2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4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1.2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1C9E5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6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7-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0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B00E8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3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E65ED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91F49" w:rsidRPr="00CD599D" w14:paraId="45FDA4FF" w14:textId="77777777" w:rsidTr="00890FAA">
        <w:trPr>
          <w:trHeight w:val="34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25C38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Sex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89221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AE842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D17E0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9B56D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21A9F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421B4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bookmarkStart w:id="10" w:name="_Hlk120102106"/>
            <w:r w:rsidRPr="00CD599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</w:t>
            </w:r>
            <w:bookmarkEnd w:id="10"/>
            <w:r w:rsidRPr="00CD599D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30</w:t>
            </w:r>
          </w:p>
        </w:tc>
      </w:tr>
      <w:tr w:rsidR="00091F49" w:rsidRPr="00CD599D" w14:paraId="41163097" w14:textId="77777777">
        <w:trPr>
          <w:trHeight w:val="227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AFA3BA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8EF4A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09FC1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4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9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D9FF5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5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8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.16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E42C2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7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4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.12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3F4A2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C8A66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91F49" w:rsidRPr="00CD599D" w14:paraId="0B730D3C" w14:textId="77777777">
        <w:trPr>
          <w:trHeight w:val="227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2D9EA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E9D4F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59520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2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.12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3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6B3A8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6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.9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7155D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8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4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1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.62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B68C1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E7108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91F49" w:rsidRPr="00CD599D" w14:paraId="3396525D" w14:textId="77777777" w:rsidTr="00890FAA">
        <w:trPr>
          <w:trHeight w:val="34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F7BA8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BMI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,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 xml:space="preserve"> kg/m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7B319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EA279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BAE02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F6974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D6DB8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6F8DF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052</w:t>
            </w:r>
          </w:p>
        </w:tc>
      </w:tr>
      <w:tr w:rsidR="00091F49" w:rsidRPr="00CD599D" w14:paraId="18EF6DD5" w14:textId="77777777">
        <w:trPr>
          <w:trHeight w:val="227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27AF9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&lt;3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947D59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97F79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.08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3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C0B05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6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1.0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F6BEC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3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4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C23EA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A800E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91F49" w:rsidRPr="00CD599D" w14:paraId="5451F939" w14:textId="77777777">
        <w:trPr>
          <w:trHeight w:val="227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54891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≥3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DA164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55471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0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7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5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54819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4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7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2.0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BA0C7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9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3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7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3C6E4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1CF14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D599D" w:rsidRPr="00CD599D" w14:paraId="2ECED439" w14:textId="77777777" w:rsidTr="00890FAA">
        <w:trPr>
          <w:trHeight w:val="34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2DA12" w14:textId="4FC8DB03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11" w:name="_Hlk160205921"/>
            <w:r w:rsidRPr="00CD599D">
              <w:rPr>
                <w:rFonts w:ascii="Times New Roman" w:hAnsi="Times New Roman" w:cs="Times New Roman"/>
                <w:bCs/>
                <w:sz w:val="21"/>
                <w:szCs w:val="21"/>
              </w:rPr>
              <w:t>Smoke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4C0A1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E9D09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B0CC2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52193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5FFF6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94814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194</w:t>
            </w:r>
          </w:p>
        </w:tc>
      </w:tr>
      <w:tr w:rsidR="00CD599D" w:rsidRPr="00CD599D" w14:paraId="2D344D40" w14:textId="77777777" w:rsidTr="008D7B47">
        <w:trPr>
          <w:trHeight w:val="227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4FB067F2" w14:textId="3F0B84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bCs/>
                <w:sz w:val="21"/>
                <w:szCs w:val="21"/>
              </w:rPr>
              <w:t>never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09591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6AFAB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9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7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2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2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E24B6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.30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0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3420A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66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8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.13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9775E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4FCD5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D599D" w:rsidRPr="00CD599D" w14:paraId="004E25D8" w14:textId="77777777" w:rsidTr="008D7B47">
        <w:trPr>
          <w:trHeight w:val="227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4A8449DF" w14:textId="7EED23DF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bCs/>
                <w:sz w:val="21"/>
                <w:szCs w:val="21"/>
              </w:rPr>
              <w:t>former or current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2BDA3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1F6F2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.09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8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4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B8EDC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7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8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1.1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46BF6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3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2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E6E44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925DC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D599D" w:rsidRPr="00CD599D" w14:paraId="0B01F924" w14:textId="77777777" w:rsidTr="00890FAA">
        <w:trPr>
          <w:trHeight w:val="34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E766E" w14:textId="37EC7D84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bCs/>
                <w:sz w:val="21"/>
                <w:szCs w:val="21"/>
              </w:rPr>
              <w:t>Drink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24530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50187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86FA2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FF80A8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76899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49EEE" w14:textId="305B5284" w:rsidR="00CD599D" w:rsidRPr="00CD599D" w:rsidRDefault="00890FAA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548</w:t>
            </w:r>
          </w:p>
        </w:tc>
      </w:tr>
      <w:tr w:rsidR="00CD599D" w:rsidRPr="00CD599D" w14:paraId="693F571C" w14:textId="77777777">
        <w:trPr>
          <w:trHeight w:val="227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F841C" w14:textId="12BA75B9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bCs/>
                <w:sz w:val="21"/>
                <w:szCs w:val="21"/>
              </w:rPr>
              <w:t>no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C228D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66925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.37(0.81-2.31)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ab/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C75E7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15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66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2.00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3E101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75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43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28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)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ab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BC525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6F7DA" w14:textId="5AB0E42C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D599D" w:rsidRPr="00CD599D" w14:paraId="2A0B6C05" w14:textId="77777777">
        <w:trPr>
          <w:trHeight w:val="227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DC31C" w14:textId="204088C6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bCs/>
                <w:sz w:val="21"/>
                <w:szCs w:val="21"/>
              </w:rPr>
              <w:t>ye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2DF44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C023A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.03(0.70-1.52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E52B2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79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53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17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75899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70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45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09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EA891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5AB5A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bookmarkEnd w:id="11"/>
      <w:tr w:rsidR="00091F49" w:rsidRPr="00CD599D" w14:paraId="6E99FE7F" w14:textId="77777777" w:rsidTr="00325551">
        <w:trPr>
          <w:trHeight w:val="397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BCADE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4-PA, nmol/L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27253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8C586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E8AC3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E0F96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8E8E6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B9FB0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91F49" w:rsidRPr="00CD599D" w14:paraId="0FC70B16" w14:textId="77777777" w:rsidTr="00325551">
        <w:trPr>
          <w:trHeight w:val="34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54CFE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Age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773AE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DB805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9818B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B704A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1F829B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21EDE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04</w:t>
            </w:r>
          </w:p>
        </w:tc>
      </w:tr>
      <w:tr w:rsidR="00091F49" w:rsidRPr="00CD599D" w14:paraId="58620D3F" w14:textId="77777777">
        <w:trPr>
          <w:trHeight w:val="227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0F5B3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&lt;7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EC265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48BE2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.29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8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2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3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74C38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98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0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3E87E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6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2-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5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B160C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98FE5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91F49" w:rsidRPr="00CD599D" w14:paraId="56280ED6" w14:textId="77777777">
        <w:trPr>
          <w:trHeight w:val="227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3078C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≥7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561A6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5FE455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8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6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79892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.07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8-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9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51771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.13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9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5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13460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3170C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91F49" w:rsidRPr="00CD599D" w14:paraId="19A53A09" w14:textId="77777777" w:rsidTr="00325551">
        <w:trPr>
          <w:trHeight w:val="34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DFBBC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Sex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F4CE3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58863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E3BB2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4EDB6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034FD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D8788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82</w:t>
            </w:r>
          </w:p>
        </w:tc>
      </w:tr>
      <w:tr w:rsidR="00091F49" w:rsidRPr="00CD599D" w14:paraId="1CCE4ED1" w14:textId="77777777">
        <w:trPr>
          <w:trHeight w:val="227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025A3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0CB29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EC1EE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0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2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0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29FBA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5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5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67B5B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5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9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7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75BA0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2F5D8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91F49" w:rsidRPr="00CD599D" w14:paraId="2E446D5E" w14:textId="77777777">
        <w:trPr>
          <w:trHeight w:val="227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25868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65544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1D01F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.3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2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.38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9F480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8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4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8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5B808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2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3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6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1DA1B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9176C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91F49" w:rsidRPr="00CD599D" w14:paraId="7CA4DF16" w14:textId="77777777" w:rsidTr="00325551">
        <w:trPr>
          <w:trHeight w:val="34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46E8A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BMI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, 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kg/m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1713D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1E11E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5F8F6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9CF6FE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C5168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BC22C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847</w:t>
            </w:r>
          </w:p>
        </w:tc>
      </w:tr>
      <w:tr w:rsidR="00091F49" w:rsidRPr="00CD599D" w14:paraId="5694F23E" w14:textId="77777777">
        <w:trPr>
          <w:trHeight w:val="227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F3C50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&lt;3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9A380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2488D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8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6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5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64E5E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0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6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5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963D0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0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5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6D91D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3EA01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91F49" w:rsidRPr="00CD599D" w14:paraId="6EB640CE" w14:textId="77777777">
        <w:trPr>
          <w:trHeight w:val="227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E121C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≥3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990FE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C2B6C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.16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8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7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AD58F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5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4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5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F8439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.12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4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7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F05E2A" w14:textId="77777777" w:rsidR="00091F49" w:rsidRPr="00CD599D" w:rsidRDefault="00000000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9664C" w14:textId="77777777" w:rsidR="00091F49" w:rsidRPr="00CD599D" w:rsidRDefault="00091F49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D599D" w:rsidRPr="00CD599D" w14:paraId="02CCC876" w14:textId="77777777" w:rsidTr="00325551">
        <w:trPr>
          <w:trHeight w:val="34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11ED0" w14:textId="574234E5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12" w:name="_Hlk160205878"/>
            <w:r w:rsidRPr="00CD599D">
              <w:rPr>
                <w:rFonts w:ascii="Times New Roman" w:hAnsi="Times New Roman" w:cs="Times New Roman"/>
                <w:bCs/>
                <w:sz w:val="21"/>
                <w:szCs w:val="21"/>
              </w:rPr>
              <w:t>Smoke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7F4B2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3100E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BB631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925C2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A408B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AEFC3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02</w:t>
            </w:r>
          </w:p>
        </w:tc>
      </w:tr>
      <w:tr w:rsidR="00CD599D" w:rsidRPr="00CD599D" w14:paraId="2CB9A8A4" w14:textId="77777777" w:rsidTr="00FA7F60">
        <w:trPr>
          <w:trHeight w:val="227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05330853" w14:textId="2D0DDF44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bCs/>
                <w:sz w:val="21"/>
                <w:szCs w:val="21"/>
              </w:rPr>
              <w:t>never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30723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58FE9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4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9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ED62B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24(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9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9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AFCCD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.25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5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0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0FB66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93100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D599D" w:rsidRPr="00CD599D" w14:paraId="0606A4CA" w14:textId="77777777" w:rsidTr="00FA7F60">
        <w:trPr>
          <w:trHeight w:val="227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698754AC" w14:textId="5B52ACE0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bCs/>
                <w:sz w:val="21"/>
                <w:szCs w:val="21"/>
              </w:rPr>
              <w:t>former or current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83410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1FAAB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3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4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5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A3614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5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5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4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993CD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8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6-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806F2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F6C33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D599D" w:rsidRPr="00CD599D" w14:paraId="29B3A3B7" w14:textId="77777777" w:rsidTr="00325551">
        <w:trPr>
          <w:trHeight w:val="34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C9F11" w14:textId="71E0E1D2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bCs/>
                <w:sz w:val="21"/>
                <w:szCs w:val="21"/>
              </w:rPr>
              <w:t>Drink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F262B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8150B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BFD2C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C40F8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56EF0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DEF57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517</w:t>
            </w:r>
          </w:p>
        </w:tc>
      </w:tr>
      <w:tr w:rsidR="00CD599D" w:rsidRPr="00CD599D" w14:paraId="03508B93" w14:textId="77777777">
        <w:trPr>
          <w:trHeight w:val="227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C656A" w14:textId="5F1BDEAE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bCs/>
                <w:sz w:val="21"/>
                <w:szCs w:val="21"/>
              </w:rPr>
              <w:t>no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B8DB7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88937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10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58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2.08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4AD64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06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57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96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CA7D4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77(0.39-1.53)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ab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F22F8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D4B59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D599D" w:rsidRPr="00CD599D" w14:paraId="56039A99" w14:textId="77777777">
        <w:trPr>
          <w:trHeight w:val="227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72BCB" w14:textId="223EFEDA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bCs/>
                <w:sz w:val="21"/>
                <w:szCs w:val="21"/>
              </w:rPr>
              <w:t>ye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7D6B9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56F18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99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66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47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)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ab/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63B72C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96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66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39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6E974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.14(0.73-1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6D224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8A877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D599D" w:rsidRPr="00CD599D" w14:paraId="5234FB92" w14:textId="77777777" w:rsidTr="00325551">
        <w:trPr>
          <w:trHeight w:val="397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EB05A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bookmarkStart w:id="13" w:name="OLE_LINK1"/>
            <w:bookmarkEnd w:id="12"/>
            <w:r w:rsidRPr="00CD599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atio 4-PA/ PLP</w:t>
            </w:r>
            <w:bookmarkEnd w:id="13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0658E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4D1E7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5522D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E5839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B4E4F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8111B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D599D" w:rsidRPr="00CD599D" w14:paraId="2F191518" w14:textId="77777777" w:rsidTr="00325551">
        <w:trPr>
          <w:trHeight w:val="34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3E3CF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Age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758E4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9CA65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63492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BA181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F8AE2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FE2B6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</w:t>
            </w:r>
            <w:r w:rsidRPr="00CD599D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014</w:t>
            </w:r>
          </w:p>
        </w:tc>
      </w:tr>
      <w:tr w:rsidR="00CD599D" w:rsidRPr="00CD599D" w14:paraId="1CD88DE2" w14:textId="77777777">
        <w:trPr>
          <w:trHeight w:val="227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AFD4D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&lt;7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46D09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7A1B3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.33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4-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.76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3290B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5(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5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3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A5CBE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8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5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3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4C562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50AB4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D599D" w:rsidRPr="00CD599D" w14:paraId="6AFC9A17" w14:textId="77777777">
        <w:trPr>
          <w:trHeight w:val="227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7DF8F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≥7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83D3A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1B077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7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4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2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B8945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9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1.5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DCCD8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.50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8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.28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85DD2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43BF3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D599D" w:rsidRPr="00CD599D" w14:paraId="54B92CB9" w14:textId="77777777" w:rsidTr="00325551">
        <w:trPr>
          <w:trHeight w:val="34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042C3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Sex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E2DF3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5878A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D7ED1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6EEEB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D882CA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E5BEC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</w:t>
            </w:r>
            <w:r w:rsidRPr="00CD599D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009</w:t>
            </w:r>
          </w:p>
        </w:tc>
      </w:tr>
      <w:tr w:rsidR="00CD599D" w:rsidRPr="00CD599D" w14:paraId="0B057EA0" w14:textId="77777777">
        <w:trPr>
          <w:trHeight w:val="227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F593B1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14" w:name="OLE_LINK4" w:colFirst="2" w:colLast="5"/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FC904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F5E84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8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2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9D368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7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5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2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01460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7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9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5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A6750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A49FF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bookmarkEnd w:id="14"/>
      <w:tr w:rsidR="00CD599D" w:rsidRPr="00CD599D" w14:paraId="4968EDD0" w14:textId="77777777">
        <w:trPr>
          <w:trHeight w:val="227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7826F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3D303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B2E923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8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2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0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6D5C1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4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4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5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3387B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.12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7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6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AD20E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910DE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D599D" w:rsidRPr="00CD599D" w14:paraId="5A13FC3A" w14:textId="77777777" w:rsidTr="00325551">
        <w:trPr>
          <w:trHeight w:val="34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8243F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BMI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,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 xml:space="preserve"> kg/m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35D00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3BA38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BBB80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51071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48AF4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38C8D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252</w:t>
            </w:r>
          </w:p>
        </w:tc>
      </w:tr>
      <w:tr w:rsidR="00CD599D" w:rsidRPr="00CD599D" w14:paraId="3DD4116A" w14:textId="77777777">
        <w:trPr>
          <w:trHeight w:val="227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01257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&lt;3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C6235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0537B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8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3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2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8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F99C8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8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9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2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2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B707C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.22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.33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2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7354B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43578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D599D" w:rsidRPr="00CD599D" w14:paraId="5AE20B1E" w14:textId="77777777">
        <w:trPr>
          <w:trHeight w:val="227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ACDAAA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≥3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D665B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C6630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4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4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2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8EA99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4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2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CC689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.49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9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95AE2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081D7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D599D" w:rsidRPr="00CD599D" w14:paraId="3CDE9263" w14:textId="77777777" w:rsidTr="00325551">
        <w:trPr>
          <w:trHeight w:val="34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15AF6" w14:textId="4AE1C92F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15" w:name="_Hlk160205822"/>
            <w:r w:rsidRPr="00CD599D">
              <w:rPr>
                <w:rFonts w:ascii="Times New Roman" w:hAnsi="Times New Roman" w:cs="Times New Roman"/>
                <w:bCs/>
                <w:sz w:val="21"/>
                <w:szCs w:val="21"/>
              </w:rPr>
              <w:lastRenderedPageBreak/>
              <w:t>Smoke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B59C5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FC291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81302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E27DE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C381A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13017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881</w:t>
            </w:r>
          </w:p>
        </w:tc>
      </w:tr>
      <w:tr w:rsidR="00CD599D" w:rsidRPr="00CD599D" w14:paraId="15354451" w14:textId="77777777" w:rsidTr="007551F3">
        <w:trPr>
          <w:trHeight w:val="227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41A2A400" w14:textId="5971C1BB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16" w:name="OLE_LINK8" w:colFirst="1" w:colLast="1"/>
            <w:r w:rsidRPr="00CD599D">
              <w:rPr>
                <w:rFonts w:ascii="Times New Roman" w:hAnsi="Times New Roman" w:cs="Times New Roman"/>
                <w:bCs/>
                <w:sz w:val="21"/>
                <w:szCs w:val="21"/>
              </w:rPr>
              <w:t>never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A769C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24F3A5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.09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8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2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4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3EAE4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1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4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2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70087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9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4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3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BEA65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C1D1A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D599D" w:rsidRPr="00CD599D" w14:paraId="26B03F0D" w14:textId="77777777" w:rsidTr="007551F3">
        <w:trPr>
          <w:trHeight w:val="227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378A910C" w14:textId="3F300680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bCs/>
                <w:sz w:val="21"/>
                <w:szCs w:val="21"/>
              </w:rPr>
              <w:t>former or current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B46FC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F1248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5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3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9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D1ABE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4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2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4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7A28B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1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8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3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39F30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ED578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bookmarkEnd w:id="16"/>
      <w:tr w:rsidR="00CD599D" w:rsidRPr="00CD599D" w14:paraId="401CE2FC" w14:textId="77777777" w:rsidTr="00325551">
        <w:trPr>
          <w:trHeight w:val="34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FA31F" w14:textId="3EB12013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bCs/>
                <w:sz w:val="21"/>
                <w:szCs w:val="21"/>
              </w:rPr>
              <w:t>Drink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1CE74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A0B16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827C2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9EC02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FDADA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B93AC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07</w:t>
            </w:r>
          </w:p>
        </w:tc>
      </w:tr>
      <w:tr w:rsidR="00CD599D" w:rsidRPr="00CD599D" w14:paraId="2437F5D8" w14:textId="77777777">
        <w:trPr>
          <w:trHeight w:val="227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CAB8C" w14:textId="23374679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bCs/>
                <w:sz w:val="21"/>
                <w:szCs w:val="21"/>
              </w:rPr>
              <w:t>no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DF712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C45E0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83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41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68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1A87E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81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36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83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9EF5E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85(0.41-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0E441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17C3D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D599D" w:rsidRPr="00CD599D" w14:paraId="5E1B96CF" w14:textId="77777777">
        <w:trPr>
          <w:trHeight w:val="227"/>
        </w:trPr>
        <w:tc>
          <w:tcPr>
            <w:tcW w:w="19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1DF3677" w14:textId="38FFBF9E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bCs/>
                <w:sz w:val="21"/>
                <w:szCs w:val="21"/>
              </w:rPr>
              <w:t>yes</w:t>
            </w:r>
          </w:p>
        </w:tc>
        <w:tc>
          <w:tcPr>
            <w:tcW w:w="65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B392249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9E5270F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50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96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2.34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)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ab/>
            </w:r>
          </w:p>
        </w:tc>
        <w:tc>
          <w:tcPr>
            <w:tcW w:w="16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7182A71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66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02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2.71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520E92C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.65(1.69- 4.17)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ab/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A9E18B3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E264B17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63755ACA" w14:textId="450A6635" w:rsidR="00091F49" w:rsidRDefault="00000000">
      <w:pPr>
        <w:spacing w:before="0" w:after="120"/>
        <w:rPr>
          <w:rFonts w:cs="Times New Roman"/>
          <w:szCs w:val="21"/>
        </w:rPr>
      </w:pPr>
      <w:bookmarkStart w:id="17" w:name="OLE_LINK89"/>
      <w:bookmarkEnd w:id="15"/>
      <w:r>
        <w:rPr>
          <w:rFonts w:cs="Times New Roman"/>
          <w:szCs w:val="21"/>
        </w:rPr>
        <w:t>adjusted for age (not for age strati</w:t>
      </w:r>
      <w:r>
        <w:rPr>
          <w:rFonts w:eastAsia="MS Gothic" w:cs="Times New Roman"/>
          <w:szCs w:val="21"/>
        </w:rPr>
        <w:t>ﬁ</w:t>
      </w:r>
      <w:r>
        <w:rPr>
          <w:rFonts w:cs="Times New Roman"/>
          <w:szCs w:val="21"/>
        </w:rPr>
        <w:t>ed analysis), sex (not for sex strati</w:t>
      </w:r>
      <w:r>
        <w:rPr>
          <w:rFonts w:eastAsia="MS Gothic" w:cs="Times New Roman"/>
          <w:szCs w:val="21"/>
        </w:rPr>
        <w:t>ﬁ</w:t>
      </w:r>
      <w:r>
        <w:rPr>
          <w:rFonts w:cs="Times New Roman"/>
          <w:szCs w:val="21"/>
        </w:rPr>
        <w:t>ed analysis), smok</w:t>
      </w:r>
      <w:r w:rsidR="00CD599D">
        <w:rPr>
          <w:rFonts w:cs="Times New Roman"/>
          <w:szCs w:val="21"/>
        </w:rPr>
        <w:t>e</w:t>
      </w:r>
      <w:r>
        <w:rPr>
          <w:rFonts w:cs="Times New Roman"/>
          <w:szCs w:val="21"/>
        </w:rPr>
        <w:t xml:space="preserve"> (not for smok</w:t>
      </w:r>
      <w:r w:rsidR="00CD599D">
        <w:rPr>
          <w:rFonts w:cs="Times New Roman"/>
          <w:szCs w:val="21"/>
        </w:rPr>
        <w:t>e</w:t>
      </w:r>
      <w:r>
        <w:rPr>
          <w:rFonts w:cs="Times New Roman"/>
          <w:szCs w:val="21"/>
        </w:rPr>
        <w:t xml:space="preserve"> strati</w:t>
      </w:r>
      <w:r>
        <w:rPr>
          <w:rFonts w:eastAsia="MS Gothic" w:cs="Times New Roman"/>
          <w:szCs w:val="21"/>
        </w:rPr>
        <w:t>ﬁ</w:t>
      </w:r>
      <w:r>
        <w:rPr>
          <w:rFonts w:cs="Times New Roman"/>
          <w:szCs w:val="21"/>
        </w:rPr>
        <w:t xml:space="preserve">ed analysis), </w:t>
      </w:r>
      <w:bookmarkStart w:id="18" w:name="OLE_LINK88"/>
      <w:r>
        <w:rPr>
          <w:rFonts w:cs="Times New Roman"/>
          <w:szCs w:val="21"/>
        </w:rPr>
        <w:t>drink</w:t>
      </w:r>
      <w:bookmarkEnd w:id="18"/>
      <w:r>
        <w:rPr>
          <w:rFonts w:cs="Times New Roman"/>
          <w:szCs w:val="21"/>
        </w:rPr>
        <w:t xml:space="preserve"> (not for </w:t>
      </w:r>
      <w:r w:rsidR="00CD599D">
        <w:rPr>
          <w:rFonts w:cs="Times New Roman"/>
          <w:szCs w:val="21"/>
        </w:rPr>
        <w:t>drink</w:t>
      </w:r>
      <w:r>
        <w:rPr>
          <w:rFonts w:cs="Times New Roman"/>
          <w:szCs w:val="21"/>
        </w:rPr>
        <w:t xml:space="preserve"> strati</w:t>
      </w:r>
      <w:r>
        <w:rPr>
          <w:rFonts w:eastAsia="MS Gothic" w:cs="Times New Roman"/>
          <w:szCs w:val="21"/>
        </w:rPr>
        <w:t>ﬁ</w:t>
      </w:r>
      <w:r>
        <w:rPr>
          <w:rFonts w:cs="Times New Roman"/>
          <w:szCs w:val="21"/>
        </w:rPr>
        <w:t xml:space="preserve">ed analysis), race/ethnicity, education, </w:t>
      </w:r>
      <w:r>
        <w:rPr>
          <w:rFonts w:eastAsia="等线" w:cs="Times New Roman" w:hint="eastAsia"/>
          <w:kern w:val="2"/>
          <w:szCs w:val="24"/>
          <w:lang w:eastAsia="zh-CN" w:bidi="en-US"/>
        </w:rPr>
        <w:t>activity</w:t>
      </w:r>
      <w:r>
        <w:rPr>
          <w:rFonts w:cs="Times New Roman"/>
          <w:szCs w:val="21"/>
        </w:rPr>
        <w:t>,</w:t>
      </w:r>
      <w:r>
        <w:rPr>
          <w:rFonts w:cs="Times New Roman" w:hint="eastAsia"/>
          <w:szCs w:val="21"/>
          <w:lang w:eastAsia="zh-CN"/>
        </w:rPr>
        <w:t xml:space="preserve"> and </w:t>
      </w:r>
      <w:r>
        <w:rPr>
          <w:rFonts w:cs="Times New Roman"/>
          <w:szCs w:val="21"/>
        </w:rPr>
        <w:t>BMI (not for BMI strati</w:t>
      </w:r>
      <w:r>
        <w:rPr>
          <w:rFonts w:eastAsia="MS Gothic" w:cs="Times New Roman"/>
          <w:szCs w:val="21"/>
        </w:rPr>
        <w:t>ﬁ</w:t>
      </w:r>
      <w:r>
        <w:rPr>
          <w:rFonts w:cs="Times New Roman"/>
          <w:szCs w:val="21"/>
        </w:rPr>
        <w:t>ed analysis).</w:t>
      </w:r>
    </w:p>
    <w:bookmarkEnd w:id="17"/>
    <w:p w14:paraId="2828DE30" w14:textId="777FD8E7" w:rsidR="00CD599D" w:rsidRDefault="00000000">
      <w:pPr>
        <w:rPr>
          <w:rFonts w:cs="Times New Roman"/>
          <w:szCs w:val="21"/>
        </w:rPr>
      </w:pPr>
      <w:r>
        <w:rPr>
          <w:rFonts w:cs="Times New Roman"/>
          <w:szCs w:val="21"/>
        </w:rPr>
        <w:t xml:space="preserve">Abbreviations: BMI, body mass index; PLP, pyridoxal 5'-phosphate; 4-PA, 4-pyridoxic acid. </w:t>
      </w:r>
    </w:p>
    <w:p w14:paraId="7EB10615" w14:textId="77777777" w:rsidR="00CD599D" w:rsidRDefault="00CD599D">
      <w:pPr>
        <w:spacing w:before="0" w:after="0"/>
        <w:rPr>
          <w:rFonts w:cs="Times New Roman"/>
          <w:szCs w:val="21"/>
        </w:rPr>
      </w:pPr>
      <w:r>
        <w:rPr>
          <w:rFonts w:cs="Times New Roman"/>
          <w:szCs w:val="21"/>
        </w:rPr>
        <w:br w:type="page"/>
      </w:r>
    </w:p>
    <w:p w14:paraId="684350AF" w14:textId="68109B99" w:rsidR="00CD599D" w:rsidRDefault="00CD599D" w:rsidP="00CD599D">
      <w:pPr>
        <w:spacing w:beforeLines="1200" w:before="2880" w:after="120" w:line="276" w:lineRule="auto"/>
        <w:rPr>
          <w:rFonts w:cs="Times New Roman"/>
          <w:szCs w:val="21"/>
        </w:rPr>
      </w:pPr>
      <w:r>
        <w:rPr>
          <w:rFonts w:cs="Times New Roman"/>
          <w:b/>
          <w:szCs w:val="21"/>
        </w:rPr>
        <w:lastRenderedPageBreak/>
        <w:t>T</w:t>
      </w:r>
      <w:r>
        <w:rPr>
          <w:rFonts w:cs="Times New Roman" w:hint="eastAsia"/>
          <w:b/>
          <w:szCs w:val="21"/>
          <w:lang w:eastAsia="zh-CN"/>
        </w:rPr>
        <w:t>able</w:t>
      </w:r>
      <w:r>
        <w:rPr>
          <w:rFonts w:cs="Times New Roman"/>
          <w:b/>
          <w:bCs/>
          <w:szCs w:val="21"/>
        </w:rPr>
        <w:t xml:space="preserve"> S3</w:t>
      </w:r>
      <w:r>
        <w:rPr>
          <w:rFonts w:cs="Times New Roman" w:hint="eastAsia"/>
          <w:b/>
          <w:bCs/>
          <w:szCs w:val="21"/>
          <w:lang w:eastAsia="zh-CN"/>
        </w:rPr>
        <w:t>.</w:t>
      </w:r>
      <w:r>
        <w:rPr>
          <w:rFonts w:cs="Times New Roman"/>
          <w:szCs w:val="21"/>
        </w:rPr>
        <w:t xml:space="preserve"> </w:t>
      </w:r>
      <w:bookmarkStart w:id="19" w:name="_Hlk120010462"/>
      <w:r>
        <w:rPr>
          <w:rFonts w:cs="Times New Roman"/>
          <w:szCs w:val="21"/>
        </w:rPr>
        <w:t>Stratified analyses of the associations between vitamin B6 biomarker levels and all-cause mortality among the U.S</w:t>
      </w:r>
      <w:r>
        <w:rPr>
          <w:rFonts w:cs="Times New Roman" w:hint="eastAsia"/>
          <w:szCs w:val="21"/>
        </w:rPr>
        <w:t>.</w:t>
      </w:r>
      <w:r>
        <w:rPr>
          <w:rFonts w:cs="Times New Roman"/>
          <w:szCs w:val="21"/>
        </w:rPr>
        <w:t xml:space="preserve"> older adults</w:t>
      </w:r>
      <w:bookmarkEnd w:id="19"/>
    </w:p>
    <w:tbl>
      <w:tblPr>
        <w:tblStyle w:val="afa"/>
        <w:tblW w:w="977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5"/>
        <w:gridCol w:w="829"/>
        <w:gridCol w:w="1704"/>
        <w:gridCol w:w="1705"/>
        <w:gridCol w:w="1714"/>
        <w:gridCol w:w="928"/>
        <w:gridCol w:w="1085"/>
      </w:tblGrid>
      <w:tr w:rsidR="00325551" w:rsidRPr="00CD599D" w14:paraId="0AE0DAA6" w14:textId="77777777" w:rsidTr="00325551">
        <w:trPr>
          <w:trHeight w:val="227"/>
        </w:trPr>
        <w:tc>
          <w:tcPr>
            <w:tcW w:w="180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797B298E" w14:textId="77777777" w:rsidR="00325551" w:rsidRPr="00CD599D" w:rsidRDefault="00325551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52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4F62094" w14:textId="77777777" w:rsidR="00325551" w:rsidRPr="00CD599D" w:rsidRDefault="00325551" w:rsidP="009D2B08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Quartile of vitamin B6 biomarkers</w:t>
            </w:r>
          </w:p>
        </w:tc>
        <w:tc>
          <w:tcPr>
            <w:tcW w:w="92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714C8822" w14:textId="77777777" w:rsidR="00325551" w:rsidRPr="00CD599D" w:rsidRDefault="00325551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8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00F6D4D" w14:textId="1DFAD616" w:rsidR="00325551" w:rsidRPr="00CD599D" w:rsidRDefault="00325551" w:rsidP="00325551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 xml:space="preserve">P 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interaction</w:t>
            </w:r>
          </w:p>
        </w:tc>
      </w:tr>
      <w:tr w:rsidR="00325551" w:rsidRPr="00CD599D" w14:paraId="12163256" w14:textId="77777777" w:rsidTr="00A93694">
        <w:trPr>
          <w:trHeight w:val="227"/>
        </w:trPr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F30C434" w14:textId="77777777" w:rsidR="00325551" w:rsidRPr="00CD599D" w:rsidRDefault="00325551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CE3FE0B" w14:textId="77777777" w:rsidR="00325551" w:rsidRPr="00CD599D" w:rsidRDefault="00325551" w:rsidP="009D2B08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Q1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195CF47" w14:textId="77777777" w:rsidR="00325551" w:rsidRPr="00CD599D" w:rsidRDefault="00325551" w:rsidP="009D2B08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Q2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B3DA41F" w14:textId="77777777" w:rsidR="00325551" w:rsidRPr="00CD599D" w:rsidRDefault="00325551" w:rsidP="009D2B08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Q3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6CDFE1F" w14:textId="77777777" w:rsidR="00325551" w:rsidRPr="00CD599D" w:rsidRDefault="00325551" w:rsidP="009D2B08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Q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9AC254" w14:textId="77777777" w:rsidR="00325551" w:rsidRPr="00CD599D" w:rsidRDefault="00325551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 xml:space="preserve">P 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trend</w:t>
            </w:r>
          </w:p>
        </w:tc>
        <w:tc>
          <w:tcPr>
            <w:tcW w:w="1085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71DECE7" w14:textId="358081A8" w:rsidR="00325551" w:rsidRPr="00CD599D" w:rsidRDefault="00325551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D599D" w:rsidRPr="00CD599D" w14:paraId="48067916" w14:textId="77777777" w:rsidTr="00325551">
        <w:trPr>
          <w:trHeight w:val="397"/>
        </w:trPr>
        <w:tc>
          <w:tcPr>
            <w:tcW w:w="18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895CD9A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b/>
                <w:sz w:val="21"/>
                <w:szCs w:val="21"/>
              </w:rPr>
              <w:t>PLP, nmol/L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5FD8E46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B47DAB1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E9D61CF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6BE342A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9E413A9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DD32385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D599D" w:rsidRPr="00CD599D" w14:paraId="16E0AE46" w14:textId="77777777" w:rsidTr="00325551">
        <w:trPr>
          <w:trHeight w:val="3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01DAE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Ag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F6A22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796F4" w14:textId="494EAC56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7118B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8C18E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67066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2F728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</w:t>
            </w:r>
            <w:r w:rsidRPr="00CD599D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006</w:t>
            </w:r>
          </w:p>
        </w:tc>
      </w:tr>
      <w:tr w:rsidR="00CD599D" w:rsidRPr="00CD599D" w14:paraId="3952A054" w14:textId="77777777" w:rsidTr="009D2B08">
        <w:trPr>
          <w:trHeight w:val="227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A66E8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&lt;7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AA3F5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0A108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9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4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0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E7E21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7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5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3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9AA1A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9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3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F99DC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bookmarkStart w:id="20" w:name="OLE_LINK3"/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&lt;0.001</w:t>
            </w:r>
            <w:bookmarkEnd w:id="20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E74C6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D599D" w:rsidRPr="00CD599D" w14:paraId="1D09A6CB" w14:textId="77777777" w:rsidTr="009D2B08">
        <w:trPr>
          <w:trHeight w:val="227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D8C89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≥7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52B54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BFAE7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2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6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52B08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9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4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0DE2B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6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5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0.8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81907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&lt;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4C942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D599D" w:rsidRPr="00CD599D" w14:paraId="5F7FE97A" w14:textId="77777777" w:rsidTr="00325551">
        <w:trPr>
          <w:trHeight w:val="3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08DF8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Sex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31CDD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725DA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3CE52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F0D7D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524E3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5064F" w14:textId="77777777" w:rsidR="00CD599D" w:rsidRPr="00CD599D" w:rsidRDefault="00CD599D" w:rsidP="009D2B08">
            <w:pPr>
              <w:tabs>
                <w:tab w:val="center" w:pos="434"/>
              </w:tabs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72</w:t>
            </w:r>
          </w:p>
        </w:tc>
      </w:tr>
      <w:tr w:rsidR="00CD599D" w:rsidRPr="00CD599D" w14:paraId="253EE4B2" w14:textId="77777777" w:rsidTr="009D2B08">
        <w:trPr>
          <w:trHeight w:val="227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CD2FF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76D22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28BCA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 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3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1.0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9A770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0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8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85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95279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4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78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DBD2D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21" w:name="OLE_LINK5"/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&lt;0.001</w:t>
            </w:r>
            <w:bookmarkEnd w:id="21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F63A7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D599D" w:rsidRPr="00CD599D" w14:paraId="12DC3C82" w14:textId="77777777" w:rsidTr="009D2B08">
        <w:trPr>
          <w:trHeight w:val="227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D85122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D88B4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224E7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82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4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4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E7EA5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4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0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D59C8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6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4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0.8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A1F55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00B2E9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D599D" w:rsidRPr="00CD599D" w14:paraId="11D8A006" w14:textId="77777777" w:rsidTr="00325551">
        <w:trPr>
          <w:trHeight w:val="3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A12FB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BMI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,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 xml:space="preserve"> kg/m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6FEA9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488ED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5C124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F6222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4AD4F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98C50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946</w:t>
            </w:r>
          </w:p>
        </w:tc>
      </w:tr>
      <w:tr w:rsidR="00CD599D" w:rsidRPr="00CD599D" w14:paraId="2E2311A7" w14:textId="77777777" w:rsidTr="009D2B08">
        <w:trPr>
          <w:trHeight w:val="227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FBA2E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&lt;3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652CC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33F05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7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4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92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54D4D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60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1-0.7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35C71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6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73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E09E1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DEABC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D599D" w:rsidRPr="00CD599D" w14:paraId="28316AC3" w14:textId="77777777" w:rsidTr="009D2B08">
        <w:trPr>
          <w:trHeight w:val="227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907F7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≥3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34F77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C860A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92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7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7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EE023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87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0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9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96287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3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49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2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59747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96E82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D599D" w:rsidRPr="00CD599D" w14:paraId="35CA0699" w14:textId="77777777" w:rsidTr="00325551">
        <w:trPr>
          <w:trHeight w:val="3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98625" w14:textId="0DE9E3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22" w:name="_Hlk160206393"/>
            <w:r w:rsidRPr="00CD599D">
              <w:rPr>
                <w:rFonts w:ascii="Times New Roman" w:hAnsi="Times New Roman" w:cs="Times New Roman"/>
                <w:bCs/>
                <w:sz w:val="21"/>
                <w:szCs w:val="21"/>
              </w:rPr>
              <w:t>Smok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C01F9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480B4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2A4BAA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57D2B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FAE3F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C4F46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212</w:t>
            </w:r>
          </w:p>
        </w:tc>
      </w:tr>
      <w:tr w:rsidR="00CD599D" w:rsidRPr="00CD599D" w14:paraId="6C40DF9D" w14:textId="77777777" w:rsidTr="00827731">
        <w:trPr>
          <w:trHeight w:val="227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226BF114" w14:textId="738715FA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bCs/>
                <w:sz w:val="21"/>
                <w:szCs w:val="21"/>
              </w:rPr>
              <w:t>never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C4969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8FD03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83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7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.02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F3AF2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79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4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55478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63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7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84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6517D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0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116B4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D599D" w:rsidRPr="00CD599D" w14:paraId="21ABE8CB" w14:textId="77777777" w:rsidTr="00827731">
        <w:trPr>
          <w:trHeight w:val="227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0FCF7D5A" w14:textId="1075DFC8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bCs/>
                <w:sz w:val="21"/>
                <w:szCs w:val="21"/>
              </w:rPr>
              <w:t>former or current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8AE27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DDA72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4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9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1.0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21DCE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2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5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E523C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6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5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59EF0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F408B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D599D" w:rsidRPr="00CD599D" w14:paraId="674FCB9E" w14:textId="77777777" w:rsidTr="00325551">
        <w:trPr>
          <w:trHeight w:val="3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E747C" w14:textId="21CDE296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bCs/>
                <w:sz w:val="21"/>
                <w:szCs w:val="21"/>
              </w:rPr>
              <w:t>Drink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7907D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EE446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83B9A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36B8C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1A336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F4826" w14:textId="26A3888A" w:rsidR="00CD599D" w:rsidRPr="00CD599D" w:rsidRDefault="00325551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360</w:t>
            </w:r>
          </w:p>
        </w:tc>
      </w:tr>
      <w:tr w:rsidR="00CD599D" w:rsidRPr="00CD599D" w14:paraId="52A63925" w14:textId="77777777" w:rsidTr="009D2B08">
        <w:trPr>
          <w:trHeight w:val="227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3693A" w14:textId="5BA5BE8B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bCs/>
                <w:sz w:val="21"/>
                <w:szCs w:val="21"/>
              </w:rPr>
              <w:t>n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8C76F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7E6C9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95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74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21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D715B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83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64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 xml:space="preserve"> 1.07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27CB5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66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50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87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)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ab/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724FD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02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2D3DB" w14:textId="2ACB4E44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D599D" w:rsidRPr="00CD599D" w14:paraId="2B5624C8" w14:textId="77777777" w:rsidTr="009D2B08">
        <w:trPr>
          <w:trHeight w:val="227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B304F" w14:textId="0DEAB261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bCs/>
                <w:sz w:val="21"/>
                <w:szCs w:val="21"/>
              </w:rPr>
              <w:t>yes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927CE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8F343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76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63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90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91A9E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60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51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72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F11F7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60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51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70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)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ab/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10027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FC6B0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bookmarkEnd w:id="22"/>
      <w:tr w:rsidR="00CD599D" w:rsidRPr="00CD599D" w14:paraId="7F74D420" w14:textId="77777777" w:rsidTr="00325551">
        <w:trPr>
          <w:trHeight w:val="397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DD424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4-PA, nmol/L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0277E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7F261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A3268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C77FB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39480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4D4D0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D599D" w:rsidRPr="00CD599D" w14:paraId="65761C19" w14:textId="77777777" w:rsidTr="00325551">
        <w:trPr>
          <w:trHeight w:val="3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AC20A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Ag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2E190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C40251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9AF52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7CB15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6CCDA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DBA6F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062</w:t>
            </w:r>
          </w:p>
        </w:tc>
      </w:tr>
      <w:tr w:rsidR="00CD599D" w:rsidRPr="00CD599D" w14:paraId="5A65C028" w14:textId="77777777" w:rsidTr="009D2B08">
        <w:trPr>
          <w:trHeight w:val="227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0DAF2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&lt;7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C7D63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30208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0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18FD3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9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9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75DDA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9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6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9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869FC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5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6B0B3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D599D" w:rsidRPr="00CD599D" w14:paraId="588BA07B" w14:textId="77777777" w:rsidTr="009D2B08">
        <w:trPr>
          <w:trHeight w:val="227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9A590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≥7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12F6D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51F39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99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8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9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B9124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9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99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3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BFE33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7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0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0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3C87C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F34DC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D599D" w:rsidRPr="00CD599D" w14:paraId="4CD7ECD1" w14:textId="77777777" w:rsidTr="00325551">
        <w:trPr>
          <w:trHeight w:val="3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8703D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Sex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6C109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826E7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91AFA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C9F00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C73A1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CBCE9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6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4</w:t>
            </w:r>
          </w:p>
        </w:tc>
      </w:tr>
      <w:tr w:rsidR="00CD599D" w:rsidRPr="00CD599D" w14:paraId="02367AA5" w14:textId="77777777" w:rsidTr="009D2B08">
        <w:trPr>
          <w:trHeight w:val="227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4F448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C2647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54D81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8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0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0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B344A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8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3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0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1E056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9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9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0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81AD5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9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A442E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D599D" w:rsidRPr="00CD599D" w14:paraId="374C23CB" w14:textId="77777777" w:rsidTr="009D2B08">
        <w:trPr>
          <w:trHeight w:val="227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BCEEC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E42C7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48D41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8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66-1.1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BE2F5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8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7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4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EDADF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93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8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7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F7F3E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4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14C63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D599D" w:rsidRPr="00CD599D" w14:paraId="58392BD8" w14:textId="77777777" w:rsidTr="00325551">
        <w:trPr>
          <w:trHeight w:val="3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5F490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BMI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,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 xml:space="preserve"> kg/m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44601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E5A6C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FB4B4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44491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74D15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519BC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228</w:t>
            </w:r>
          </w:p>
        </w:tc>
      </w:tr>
      <w:tr w:rsidR="00CD599D" w:rsidRPr="00CD599D" w14:paraId="7DF18A59" w14:textId="77777777" w:rsidTr="009D2B08">
        <w:trPr>
          <w:trHeight w:val="227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3E28D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&lt;3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6EFF9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0F881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7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7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8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A268F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5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4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2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06108B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8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9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5811B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9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6D621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D599D" w:rsidRPr="00CD599D" w14:paraId="2B905B7E" w14:textId="77777777" w:rsidTr="009D2B08">
        <w:trPr>
          <w:trHeight w:val="227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57AC8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≥3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42DA4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79E08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98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7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.37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66E40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06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0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1.4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062D1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5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4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7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BD667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1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CE52A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D599D" w:rsidRPr="00CD599D" w14:paraId="375D1042" w14:textId="77777777" w:rsidTr="00325551">
        <w:trPr>
          <w:trHeight w:val="3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2C584" w14:textId="0E07184B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bCs/>
                <w:sz w:val="21"/>
                <w:szCs w:val="21"/>
              </w:rPr>
              <w:t>Smok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04380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A6A93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78AE1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7AEC7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90EB7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6573A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338</w:t>
            </w:r>
          </w:p>
        </w:tc>
      </w:tr>
      <w:tr w:rsidR="00CD599D" w:rsidRPr="00CD599D" w14:paraId="425E9FC2" w14:textId="77777777" w:rsidTr="00D82C3B">
        <w:trPr>
          <w:trHeight w:val="227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084572B2" w14:textId="28D0125D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bCs/>
                <w:sz w:val="21"/>
                <w:szCs w:val="21"/>
              </w:rPr>
              <w:t>never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DCB69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1768E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99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3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.36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DDF5B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6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2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5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E819F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.0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8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9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F8941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8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149F2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D599D" w:rsidRPr="00CD599D" w14:paraId="2A770FE4" w14:textId="77777777" w:rsidTr="00D82C3B">
        <w:trPr>
          <w:trHeight w:val="227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43239CF5" w14:textId="01D4500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bCs/>
                <w:sz w:val="21"/>
                <w:szCs w:val="21"/>
              </w:rPr>
              <w:t>former or current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947C8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3A942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8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7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1.1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12E82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3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2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1E96D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2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5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7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4B6EB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1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A1151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D599D" w:rsidRPr="00CD599D" w14:paraId="791A9422" w14:textId="77777777" w:rsidTr="00325551">
        <w:trPr>
          <w:trHeight w:val="3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971E6" w14:textId="59D60FE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bCs/>
                <w:sz w:val="21"/>
                <w:szCs w:val="21"/>
              </w:rPr>
              <w:t>Drink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356C0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3E78E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70A53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406E5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932AC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99BCA" w14:textId="0645D53A" w:rsidR="00CD599D" w:rsidRPr="00CD599D" w:rsidRDefault="00325551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360</w:t>
            </w:r>
          </w:p>
        </w:tc>
      </w:tr>
      <w:tr w:rsidR="00CD599D" w:rsidRPr="00CD599D" w14:paraId="0B40B0ED" w14:textId="77777777" w:rsidTr="009D2B08">
        <w:trPr>
          <w:trHeight w:val="227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1D105" w14:textId="4A174792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bCs/>
                <w:sz w:val="21"/>
                <w:szCs w:val="21"/>
              </w:rPr>
              <w:t>n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C5940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8BB13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83(0.62-1.12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DA509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.05(0.78-1.40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14201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90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64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28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E043E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19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59D4F" w14:textId="384D3DBA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D599D" w:rsidRPr="00CD599D" w14:paraId="63906947" w14:textId="77777777" w:rsidTr="009D2B08">
        <w:trPr>
          <w:trHeight w:val="227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023AD" w14:textId="7413EF28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bCs/>
                <w:sz w:val="21"/>
                <w:szCs w:val="21"/>
              </w:rPr>
              <w:t>yes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58ACD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AA3FB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98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77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25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18EED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09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84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42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50385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15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88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49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4F4F5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4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64DB8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D599D" w:rsidRPr="00CD599D" w14:paraId="7DE875C6" w14:textId="77777777" w:rsidTr="00325551">
        <w:trPr>
          <w:trHeight w:val="397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3B60A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atio 4-PA/ PLP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B7108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BF9C0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91D48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52787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A2DC1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9F213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D599D" w:rsidRPr="00CD599D" w14:paraId="5E66B18E" w14:textId="77777777" w:rsidTr="00325551">
        <w:trPr>
          <w:trHeight w:val="3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B39F2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Ag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ACD10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9919D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413B8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55208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8F517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F5AAE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410</w:t>
            </w:r>
          </w:p>
        </w:tc>
      </w:tr>
      <w:tr w:rsidR="00CD599D" w:rsidRPr="00CD599D" w14:paraId="44A647E0" w14:textId="77777777" w:rsidTr="009D2B08">
        <w:trPr>
          <w:trHeight w:val="227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68774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&lt;7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73214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8E0F0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7(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8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5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A2F75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3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5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B4DEE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6(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5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986AC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01FF1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D599D" w:rsidRPr="00CD599D" w14:paraId="65F250CB" w14:textId="77777777" w:rsidTr="009D2B08">
        <w:trPr>
          <w:trHeight w:val="227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048B9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≥7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2ADB6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EE40D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2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9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9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1FA4C3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54(1.2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1.9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07EBD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2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8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3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2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3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B17D1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23" w:name="OLE_LINK2"/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  <w:bookmarkEnd w:id="23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D69D8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D599D" w:rsidRPr="00CD599D" w14:paraId="043422E1" w14:textId="77777777" w:rsidTr="00325551">
        <w:trPr>
          <w:trHeight w:val="3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2749C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Sex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1037A0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2BC63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1CB7A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7D2ED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38C24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403D7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75</w:t>
            </w:r>
          </w:p>
        </w:tc>
      </w:tr>
      <w:tr w:rsidR="00CD599D" w:rsidRPr="00CD599D" w14:paraId="6A21FEFE" w14:textId="77777777" w:rsidTr="009D2B08">
        <w:trPr>
          <w:trHeight w:val="227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AC80F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24" w:name="OLE_LINK6" w:colFirst="5" w:colLast="5"/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9DBBE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FB7E7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4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2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6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EF561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6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3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2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2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8699F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3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6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7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8DB5F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4807C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bookmarkEnd w:id="24"/>
      <w:tr w:rsidR="00CD599D" w:rsidRPr="00CD599D" w14:paraId="55825F16" w14:textId="77777777" w:rsidTr="009D2B08">
        <w:trPr>
          <w:trHeight w:val="227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05055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6A298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899A1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2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6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2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A8B6F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2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2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3E1E9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2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6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4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E9783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75DB2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D599D" w:rsidRPr="00CD599D" w14:paraId="36675281" w14:textId="77777777" w:rsidTr="00325551">
        <w:trPr>
          <w:trHeight w:val="3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6BEA4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BMI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,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 xml:space="preserve"> kg/m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C3F6B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9BB4C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31AC5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6A7F8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06BBF9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601FD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555</w:t>
            </w:r>
          </w:p>
        </w:tc>
      </w:tr>
      <w:tr w:rsidR="00CD599D" w:rsidRPr="00CD599D" w14:paraId="6EBA1A03" w14:textId="77777777" w:rsidTr="009D2B08">
        <w:trPr>
          <w:trHeight w:val="227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4ED2A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&lt;3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B36FA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9030A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9(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0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.12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677E4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7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5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2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0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236D3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2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7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4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5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E240D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9FA09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D599D" w:rsidRPr="00CD599D" w14:paraId="16EC698A" w14:textId="77777777" w:rsidTr="009D2B08">
        <w:trPr>
          <w:trHeight w:val="227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4D0E9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≥3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F632C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C5172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.04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7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D60AC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.3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9-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2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293A7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2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8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2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8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76075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C4CD4" w14:textId="77777777" w:rsidR="00CD599D" w:rsidRPr="00CD599D" w:rsidRDefault="00CD599D" w:rsidP="009D2B08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D599D" w:rsidRPr="00CD599D" w14:paraId="6DB24F30" w14:textId="77777777" w:rsidTr="00325551">
        <w:trPr>
          <w:trHeight w:val="3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984D0" w14:textId="5B5BEA66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bCs/>
                <w:sz w:val="21"/>
                <w:szCs w:val="21"/>
              </w:rPr>
              <w:t>Smok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8E372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A7BFD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337C7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FC733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9E924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1B610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108</w:t>
            </w:r>
          </w:p>
        </w:tc>
      </w:tr>
      <w:tr w:rsidR="00CD599D" w:rsidRPr="00CD599D" w14:paraId="17BD5689" w14:textId="77777777" w:rsidTr="00F70DBF">
        <w:trPr>
          <w:trHeight w:val="227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6C94DA4C" w14:textId="50EFB061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bCs/>
                <w:sz w:val="21"/>
                <w:szCs w:val="21"/>
              </w:rPr>
              <w:t>never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78B2C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2F0AC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.26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4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9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7E096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5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0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.26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.14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F95C2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8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0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.4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12751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E2139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D599D" w:rsidRPr="00CD599D" w14:paraId="0D682090" w14:textId="77777777" w:rsidTr="00F70DBF">
        <w:trPr>
          <w:trHeight w:val="227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55AD7C8B" w14:textId="5757269B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bCs/>
                <w:sz w:val="21"/>
                <w:szCs w:val="21"/>
              </w:rPr>
              <w:t>former or current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FB1DD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77587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7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6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7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49AD3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4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(1.2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4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4883D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9(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.03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.3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B621A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F6665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D599D" w:rsidRPr="00CD599D" w14:paraId="09BA4F6D" w14:textId="77777777" w:rsidTr="00325551">
        <w:trPr>
          <w:trHeight w:val="3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5EF0E" w14:textId="1A0A762A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bCs/>
                <w:sz w:val="21"/>
                <w:szCs w:val="21"/>
              </w:rPr>
              <w:t>Drink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0D582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BCBF2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BD615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0D54B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38D24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A7153" w14:textId="14397FA0" w:rsidR="00CD599D" w:rsidRPr="00CD599D" w:rsidRDefault="00325551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360</w:t>
            </w:r>
          </w:p>
        </w:tc>
      </w:tr>
      <w:tr w:rsidR="00CD599D" w:rsidRPr="00CD599D" w14:paraId="29492096" w14:textId="77777777" w:rsidTr="009D2B08">
        <w:trPr>
          <w:trHeight w:val="227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5CD02" w14:textId="7A0093FB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bCs/>
                <w:sz w:val="21"/>
                <w:szCs w:val="21"/>
              </w:rPr>
              <w:t>n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169958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5BA14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28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0.83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99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08DCD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43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2.05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CA09A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.83(1.30-2.58)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ab/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A1774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27902" w14:textId="223BE9CD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D599D" w:rsidRPr="00CD599D" w14:paraId="1FA16E71" w14:textId="77777777" w:rsidTr="009D2B08">
        <w:trPr>
          <w:trHeight w:val="227"/>
        </w:trPr>
        <w:tc>
          <w:tcPr>
            <w:tcW w:w="180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573F2AE" w14:textId="6234ADD1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bCs/>
                <w:sz w:val="21"/>
                <w:szCs w:val="21"/>
              </w:rPr>
              <w:t>yes</w:t>
            </w:r>
          </w:p>
        </w:tc>
        <w:tc>
          <w:tcPr>
            <w:tcW w:w="8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C31F564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3A00B05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43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17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74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DD384E0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79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1.40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2.30</w:t>
            </w: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)</w:t>
            </w: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ab/>
            </w:r>
          </w:p>
        </w:tc>
        <w:tc>
          <w:tcPr>
            <w:tcW w:w="171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69D58D8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.56(1.96-3.34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D663DA6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D599D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657C159" w14:textId="77777777" w:rsidR="00CD599D" w:rsidRPr="00CD599D" w:rsidRDefault="00CD599D" w:rsidP="00CD599D">
            <w:pPr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29A52BA8" w14:textId="77777777" w:rsidR="00CD599D" w:rsidRPr="00CD599D" w:rsidRDefault="00CD599D" w:rsidP="00CD599D">
      <w:pPr>
        <w:spacing w:before="0" w:after="120"/>
        <w:rPr>
          <w:rFonts w:cs="Times New Roman"/>
          <w:szCs w:val="21"/>
        </w:rPr>
      </w:pPr>
      <w:bookmarkStart w:id="25" w:name="OLE_LINK9"/>
      <w:r w:rsidRPr="00CD599D">
        <w:rPr>
          <w:rFonts w:cs="Times New Roman"/>
          <w:szCs w:val="21"/>
        </w:rPr>
        <w:t>adjusted for age (not for age strati</w:t>
      </w:r>
      <w:r w:rsidRPr="00CD599D">
        <w:rPr>
          <w:rFonts w:eastAsia="MS Gothic" w:cs="Times New Roman"/>
          <w:szCs w:val="21"/>
        </w:rPr>
        <w:t>ﬁ</w:t>
      </w:r>
      <w:r w:rsidRPr="00CD599D">
        <w:rPr>
          <w:rFonts w:cs="Times New Roman"/>
          <w:szCs w:val="21"/>
        </w:rPr>
        <w:t>ed analysis), sex (not for sex strati</w:t>
      </w:r>
      <w:r w:rsidRPr="00CD599D">
        <w:rPr>
          <w:rFonts w:eastAsia="MS Gothic" w:cs="Times New Roman"/>
          <w:szCs w:val="21"/>
        </w:rPr>
        <w:t>ﬁ</w:t>
      </w:r>
      <w:r w:rsidRPr="00CD599D">
        <w:rPr>
          <w:rFonts w:cs="Times New Roman"/>
          <w:szCs w:val="21"/>
        </w:rPr>
        <w:t>ed analysis), smoke (not for smoke strati</w:t>
      </w:r>
      <w:r w:rsidRPr="00CD599D">
        <w:rPr>
          <w:rFonts w:eastAsia="MS Gothic" w:cs="Times New Roman"/>
          <w:szCs w:val="21"/>
        </w:rPr>
        <w:t>ﬁ</w:t>
      </w:r>
      <w:r w:rsidRPr="00CD599D">
        <w:rPr>
          <w:rFonts w:cs="Times New Roman"/>
          <w:szCs w:val="21"/>
        </w:rPr>
        <w:t>ed analysis), drink (not for drink strati</w:t>
      </w:r>
      <w:r w:rsidRPr="00CD599D">
        <w:rPr>
          <w:rFonts w:eastAsia="MS Gothic" w:cs="Times New Roman"/>
          <w:szCs w:val="21"/>
        </w:rPr>
        <w:t>ﬁ</w:t>
      </w:r>
      <w:r w:rsidRPr="00CD599D">
        <w:rPr>
          <w:rFonts w:cs="Times New Roman"/>
          <w:szCs w:val="21"/>
        </w:rPr>
        <w:t xml:space="preserve">ed analysis), race/ethnicity, education, </w:t>
      </w:r>
      <w:r w:rsidRPr="00CD599D">
        <w:rPr>
          <w:rFonts w:eastAsia="等线" w:cs="Times New Roman"/>
          <w:kern w:val="2"/>
          <w:szCs w:val="24"/>
          <w:lang w:eastAsia="zh-CN" w:bidi="en-US"/>
        </w:rPr>
        <w:t>activity</w:t>
      </w:r>
      <w:r w:rsidRPr="00CD599D">
        <w:rPr>
          <w:rFonts w:cs="Times New Roman"/>
          <w:szCs w:val="21"/>
        </w:rPr>
        <w:t>,</w:t>
      </w:r>
      <w:r w:rsidRPr="00CD599D">
        <w:rPr>
          <w:rFonts w:cs="Times New Roman"/>
          <w:szCs w:val="21"/>
          <w:lang w:eastAsia="zh-CN"/>
        </w:rPr>
        <w:t xml:space="preserve"> and </w:t>
      </w:r>
      <w:r w:rsidRPr="00CD599D">
        <w:rPr>
          <w:rFonts w:cs="Times New Roman"/>
          <w:szCs w:val="21"/>
        </w:rPr>
        <w:t>BMI (not for BMI strati</w:t>
      </w:r>
      <w:r w:rsidRPr="00CD599D">
        <w:rPr>
          <w:rFonts w:eastAsia="MS Gothic" w:cs="Times New Roman"/>
          <w:szCs w:val="21"/>
        </w:rPr>
        <w:t>ﬁ</w:t>
      </w:r>
      <w:r w:rsidRPr="00CD599D">
        <w:rPr>
          <w:rFonts w:cs="Times New Roman"/>
          <w:szCs w:val="21"/>
        </w:rPr>
        <w:t>ed analysis).</w:t>
      </w:r>
    </w:p>
    <w:p w14:paraId="42E09301" w14:textId="4C3E91ED" w:rsidR="00091F49" w:rsidRDefault="00CD599D">
      <w:pPr>
        <w:rPr>
          <w:rFonts w:cs="Times New Roman"/>
          <w:szCs w:val="21"/>
        </w:rPr>
      </w:pPr>
      <w:r>
        <w:rPr>
          <w:rFonts w:cs="Times New Roman"/>
          <w:szCs w:val="21"/>
        </w:rPr>
        <w:t xml:space="preserve">Abbreviations: BMI, body mass index; PLP, pyridoxal 5'-phosphate; 4-PA, 4-pyridoxic acid. </w:t>
      </w:r>
      <w:bookmarkEnd w:id="25"/>
    </w:p>
    <w:sectPr w:rsidR="00091F49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1AAD8D" w14:textId="77777777" w:rsidR="00D8375A" w:rsidRDefault="00D8375A">
      <w:r>
        <w:separator/>
      </w:r>
    </w:p>
  </w:endnote>
  <w:endnote w:type="continuationSeparator" w:id="0">
    <w:p w14:paraId="18EA0BC8" w14:textId="77777777" w:rsidR="00D8375A" w:rsidRDefault="00D837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5E38776" w14:textId="77777777" w:rsidR="00091F49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8BD99B8" wp14:editId="5CBEFD0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7D47088" w14:textId="77777777" w:rsidR="00091F49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8BD99B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17D47088" w14:textId="77777777" w:rsidR="00091F49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6E9716D" w14:textId="77777777" w:rsidR="00091F49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5FE3044" wp14:editId="238E6D0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A9AD3D2" w14:textId="77777777" w:rsidR="00091F49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5FE3044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0A9AD3D2" w14:textId="77777777" w:rsidR="00091F49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8270395" w14:textId="77777777" w:rsidR="00D8375A" w:rsidRDefault="00D8375A">
      <w:pPr>
        <w:spacing w:before="0" w:after="0"/>
      </w:pPr>
      <w:r>
        <w:separator/>
      </w:r>
    </w:p>
  </w:footnote>
  <w:footnote w:type="continuationSeparator" w:id="0">
    <w:p w14:paraId="401DF42A" w14:textId="77777777" w:rsidR="00D8375A" w:rsidRDefault="00D8375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1983263" w14:textId="77777777" w:rsidR="00091F49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E7C8575" w14:textId="77777777" w:rsidR="00091F49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9FA8F73" wp14:editId="0C5DEEB2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666178430">
    <w:abstractNumId w:val="0"/>
  </w:num>
  <w:num w:numId="2" w16cid:durableId="138880065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attachedTemplate r:id="rId1"/>
  <w:defaultTabStop w:val="720"/>
  <w:evenAndOddHeaders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c3MbUwNDQxtjQ3MDBT0lEKTi0uzszPAykwrwUAMCGpiywAAAA="/>
    <w:docVar w:name="commondata" w:val="eyJoZGlkIjoiMmUyOWVhYzZlM2M3MmFjMzM2N2I5NzhjZjQ3ZDQ5NDAifQ=="/>
  </w:docVars>
  <w:rsids>
    <w:rsidRoot w:val="00803D24"/>
    <w:rsid w:val="0001436A"/>
    <w:rsid w:val="00022392"/>
    <w:rsid w:val="00034304"/>
    <w:rsid w:val="00035434"/>
    <w:rsid w:val="00052A14"/>
    <w:rsid w:val="0006043A"/>
    <w:rsid w:val="00077D53"/>
    <w:rsid w:val="00091F49"/>
    <w:rsid w:val="000B01D9"/>
    <w:rsid w:val="00105FD9"/>
    <w:rsid w:val="0011726C"/>
    <w:rsid w:val="00117666"/>
    <w:rsid w:val="001549D3"/>
    <w:rsid w:val="00160065"/>
    <w:rsid w:val="00177D84"/>
    <w:rsid w:val="00267D18"/>
    <w:rsid w:val="002868E2"/>
    <w:rsid w:val="002869C3"/>
    <w:rsid w:val="002936E4"/>
    <w:rsid w:val="002A7F06"/>
    <w:rsid w:val="002B4A57"/>
    <w:rsid w:val="002B7626"/>
    <w:rsid w:val="002C74CA"/>
    <w:rsid w:val="00325551"/>
    <w:rsid w:val="003544FB"/>
    <w:rsid w:val="003C3208"/>
    <w:rsid w:val="003C5BF2"/>
    <w:rsid w:val="003D2F2D"/>
    <w:rsid w:val="00400DD8"/>
    <w:rsid w:val="00401590"/>
    <w:rsid w:val="0044601D"/>
    <w:rsid w:val="00447801"/>
    <w:rsid w:val="00452E9C"/>
    <w:rsid w:val="00460AE4"/>
    <w:rsid w:val="004735C8"/>
    <w:rsid w:val="00485025"/>
    <w:rsid w:val="004961FF"/>
    <w:rsid w:val="004D697A"/>
    <w:rsid w:val="0051493D"/>
    <w:rsid w:val="00517A89"/>
    <w:rsid w:val="005250F2"/>
    <w:rsid w:val="00540A8B"/>
    <w:rsid w:val="0057332D"/>
    <w:rsid w:val="00593EEA"/>
    <w:rsid w:val="0059789C"/>
    <w:rsid w:val="005A5EEE"/>
    <w:rsid w:val="006375C7"/>
    <w:rsid w:val="00654E8F"/>
    <w:rsid w:val="00660D05"/>
    <w:rsid w:val="006820B1"/>
    <w:rsid w:val="00695492"/>
    <w:rsid w:val="006B7D14"/>
    <w:rsid w:val="00701727"/>
    <w:rsid w:val="0070566C"/>
    <w:rsid w:val="00714C50"/>
    <w:rsid w:val="00725A7D"/>
    <w:rsid w:val="00734A0B"/>
    <w:rsid w:val="007501BE"/>
    <w:rsid w:val="00790BB3"/>
    <w:rsid w:val="007C206C"/>
    <w:rsid w:val="00803D24"/>
    <w:rsid w:val="00817DD6"/>
    <w:rsid w:val="00885156"/>
    <w:rsid w:val="00890FAA"/>
    <w:rsid w:val="009151AA"/>
    <w:rsid w:val="0093429D"/>
    <w:rsid w:val="00943573"/>
    <w:rsid w:val="00970F7D"/>
    <w:rsid w:val="00994A3D"/>
    <w:rsid w:val="009B3875"/>
    <w:rsid w:val="009C2B12"/>
    <w:rsid w:val="009C70F3"/>
    <w:rsid w:val="009D0565"/>
    <w:rsid w:val="00A12FFF"/>
    <w:rsid w:val="00A174D9"/>
    <w:rsid w:val="00A43999"/>
    <w:rsid w:val="00A569CD"/>
    <w:rsid w:val="00A844DB"/>
    <w:rsid w:val="00A851D5"/>
    <w:rsid w:val="00AB6715"/>
    <w:rsid w:val="00AE68EF"/>
    <w:rsid w:val="00B1671E"/>
    <w:rsid w:val="00B25EB8"/>
    <w:rsid w:val="00B354E1"/>
    <w:rsid w:val="00B37F4D"/>
    <w:rsid w:val="00B409CC"/>
    <w:rsid w:val="00B4556B"/>
    <w:rsid w:val="00BA0AEF"/>
    <w:rsid w:val="00BA1AD5"/>
    <w:rsid w:val="00C52A7B"/>
    <w:rsid w:val="00C56BAF"/>
    <w:rsid w:val="00C679AA"/>
    <w:rsid w:val="00C75972"/>
    <w:rsid w:val="00CC0A3A"/>
    <w:rsid w:val="00CD066B"/>
    <w:rsid w:val="00CD599D"/>
    <w:rsid w:val="00CE4FEE"/>
    <w:rsid w:val="00D8375A"/>
    <w:rsid w:val="00D8649B"/>
    <w:rsid w:val="00DB59C3"/>
    <w:rsid w:val="00DB7DE1"/>
    <w:rsid w:val="00DC259A"/>
    <w:rsid w:val="00DE23E8"/>
    <w:rsid w:val="00E52377"/>
    <w:rsid w:val="00E64E17"/>
    <w:rsid w:val="00E77033"/>
    <w:rsid w:val="00E866C9"/>
    <w:rsid w:val="00EA3D3C"/>
    <w:rsid w:val="00F2686D"/>
    <w:rsid w:val="00F46900"/>
    <w:rsid w:val="00F61D89"/>
    <w:rsid w:val="00F95AAC"/>
    <w:rsid w:val="00FB0251"/>
    <w:rsid w:val="298517DE"/>
    <w:rsid w:val="4C4531D6"/>
    <w:rsid w:val="4DA4744D"/>
    <w:rsid w:val="4EA84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2B88D75"/>
  <w15:docId w15:val="{3A6181B0-0585-40AD-B80A-37C12AE08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autoRedefine/>
    <w:qFormat/>
    <w:rsid w:val="00CD599D"/>
    <w:pPr>
      <w:spacing w:before="120" w:after="240"/>
    </w:pPr>
    <w:rPr>
      <w:rFonts w:eastAsiaTheme="minorEastAsia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autoRedefine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autoRedefine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autoRedefine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autoRedefine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autoRedefine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link w:val="a4"/>
    <w:autoRedefine/>
    <w:uiPriority w:val="34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5">
    <w:name w:val="caption"/>
    <w:basedOn w:val="a0"/>
    <w:next w:val="a6"/>
    <w:autoRedefine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6">
    <w:name w:val="No Spacing"/>
    <w:autoRedefine/>
    <w:uiPriority w:val="99"/>
    <w:unhideWhenUsed/>
    <w:qFormat/>
    <w:rPr>
      <w:rFonts w:eastAsiaTheme="minorEastAsia" w:cstheme="minorBidi"/>
      <w:sz w:val="24"/>
      <w:szCs w:val="22"/>
      <w:lang w:eastAsia="en-US"/>
    </w:rPr>
  </w:style>
  <w:style w:type="paragraph" w:styleId="a7">
    <w:name w:val="annotation text"/>
    <w:basedOn w:val="a0"/>
    <w:link w:val="a8"/>
    <w:autoRedefine/>
    <w:uiPriority w:val="99"/>
    <w:semiHidden/>
    <w:unhideWhenUsed/>
    <w:qFormat/>
    <w:rPr>
      <w:sz w:val="20"/>
      <w:szCs w:val="20"/>
    </w:rPr>
  </w:style>
  <w:style w:type="paragraph" w:styleId="a9">
    <w:name w:val="endnote text"/>
    <w:basedOn w:val="a0"/>
    <w:link w:val="aa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b">
    <w:name w:val="Balloon Text"/>
    <w:basedOn w:val="a0"/>
    <w:link w:val="ac"/>
    <w:autoRedefine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d">
    <w:name w:val="footer"/>
    <w:basedOn w:val="a0"/>
    <w:link w:val="ae"/>
    <w:autoRedefine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f">
    <w:name w:val="header"/>
    <w:basedOn w:val="a0"/>
    <w:link w:val="af0"/>
    <w:autoRedefine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1">
    <w:name w:val="Subtitle"/>
    <w:basedOn w:val="a0"/>
    <w:next w:val="a0"/>
    <w:link w:val="af2"/>
    <w:autoRedefine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3">
    <w:name w:val="footnote text"/>
    <w:basedOn w:val="a0"/>
    <w:link w:val="af4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5">
    <w:name w:val="Normal (Web)"/>
    <w:basedOn w:val="a0"/>
    <w:autoRedefine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6">
    <w:name w:val="Title"/>
    <w:basedOn w:val="a0"/>
    <w:next w:val="a0"/>
    <w:link w:val="af7"/>
    <w:autoRedefine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8">
    <w:name w:val="annotation subject"/>
    <w:basedOn w:val="a7"/>
    <w:next w:val="a7"/>
    <w:link w:val="af9"/>
    <w:autoRedefine/>
    <w:uiPriority w:val="99"/>
    <w:semiHidden/>
    <w:unhideWhenUsed/>
    <w:qFormat/>
    <w:rPr>
      <w:b/>
      <w:bCs/>
    </w:rPr>
  </w:style>
  <w:style w:type="table" w:styleId="afa">
    <w:name w:val="Table Grid"/>
    <w:basedOn w:val="a2"/>
    <w:autoRedefine/>
    <w:uiPriority w:val="3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b">
    <w:name w:val="Strong"/>
    <w:basedOn w:val="a1"/>
    <w:autoRedefine/>
    <w:uiPriority w:val="22"/>
    <w:qFormat/>
    <w:rPr>
      <w:rFonts w:ascii="Times New Roman" w:hAnsi="Times New Roman"/>
      <w:b/>
      <w:bCs/>
    </w:rPr>
  </w:style>
  <w:style w:type="character" w:styleId="afc">
    <w:name w:val="endnote reference"/>
    <w:basedOn w:val="a1"/>
    <w:autoRedefine/>
    <w:uiPriority w:val="99"/>
    <w:semiHidden/>
    <w:unhideWhenUsed/>
    <w:qFormat/>
    <w:rPr>
      <w:vertAlign w:val="superscript"/>
    </w:rPr>
  </w:style>
  <w:style w:type="character" w:styleId="afd">
    <w:name w:val="FollowedHyperlink"/>
    <w:basedOn w:val="a1"/>
    <w:autoRedefine/>
    <w:uiPriority w:val="99"/>
    <w:semiHidden/>
    <w:unhideWhenUsed/>
    <w:qFormat/>
    <w:rPr>
      <w:color w:val="800080" w:themeColor="followedHyperlink"/>
      <w:u w:val="single"/>
    </w:rPr>
  </w:style>
  <w:style w:type="character" w:styleId="afe">
    <w:name w:val="Emphasis"/>
    <w:basedOn w:val="a1"/>
    <w:autoRedefine/>
    <w:uiPriority w:val="20"/>
    <w:qFormat/>
    <w:rPr>
      <w:rFonts w:ascii="Times New Roman" w:hAnsi="Times New Roman"/>
      <w:i/>
      <w:iCs/>
    </w:rPr>
  </w:style>
  <w:style w:type="character" w:styleId="aff">
    <w:name w:val="line number"/>
    <w:basedOn w:val="a1"/>
    <w:autoRedefine/>
    <w:uiPriority w:val="99"/>
    <w:semiHidden/>
    <w:unhideWhenUsed/>
    <w:qFormat/>
  </w:style>
  <w:style w:type="character" w:styleId="aff0">
    <w:name w:val="Hyperlink"/>
    <w:basedOn w:val="a1"/>
    <w:autoRedefine/>
    <w:uiPriority w:val="99"/>
    <w:unhideWhenUsed/>
    <w:qFormat/>
    <w:rPr>
      <w:color w:val="0000FF"/>
      <w:u w:val="single"/>
    </w:rPr>
  </w:style>
  <w:style w:type="character" w:styleId="aff1">
    <w:name w:val="annotation reference"/>
    <w:basedOn w:val="a1"/>
    <w:autoRedefine/>
    <w:uiPriority w:val="99"/>
    <w:semiHidden/>
    <w:unhideWhenUsed/>
    <w:qFormat/>
    <w:rPr>
      <w:sz w:val="16"/>
      <w:szCs w:val="16"/>
    </w:rPr>
  </w:style>
  <w:style w:type="character" w:styleId="aff2">
    <w:name w:val="footnote reference"/>
    <w:basedOn w:val="a1"/>
    <w:autoRedefine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2">
    <w:name w:val="副标题 字符"/>
    <w:basedOn w:val="a1"/>
    <w:link w:val="af1"/>
    <w:autoRedefine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1"/>
    <w:next w:val="a0"/>
    <w:autoRedefine/>
    <w:uiPriority w:val="1"/>
    <w:qFormat/>
  </w:style>
  <w:style w:type="character" w:customStyle="1" w:styleId="ac">
    <w:name w:val="批注框文本 字符"/>
    <w:basedOn w:val="a1"/>
    <w:link w:val="ab"/>
    <w:autoRedefine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autoRedefine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8">
    <w:name w:val="批注文字 字符"/>
    <w:basedOn w:val="a1"/>
    <w:link w:val="a7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9">
    <w:name w:val="批注主题 字符"/>
    <w:basedOn w:val="a8"/>
    <w:link w:val="af8"/>
    <w:autoRedefine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a">
    <w:name w:val="尾注文本 字符"/>
    <w:basedOn w:val="a1"/>
    <w:link w:val="a9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e">
    <w:name w:val="页脚 字符"/>
    <w:basedOn w:val="a1"/>
    <w:link w:val="ad"/>
    <w:autoRedefine/>
    <w:uiPriority w:val="99"/>
    <w:qFormat/>
    <w:rPr>
      <w:rFonts w:ascii="Times New Roman" w:hAnsi="Times New Roman"/>
      <w:sz w:val="24"/>
    </w:rPr>
  </w:style>
  <w:style w:type="character" w:customStyle="1" w:styleId="af4">
    <w:name w:val="脚注文本 字符"/>
    <w:basedOn w:val="a1"/>
    <w:link w:val="af3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0">
    <w:name w:val="页眉 字符"/>
    <w:basedOn w:val="a1"/>
    <w:link w:val="af"/>
    <w:autoRedefine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autoRedefine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autoRedefine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autoRedefine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3">
    <w:name w:val="Quote"/>
    <w:basedOn w:val="a0"/>
    <w:next w:val="a0"/>
    <w:link w:val="aff4"/>
    <w:autoRedefine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4">
    <w:name w:val="引用 字符"/>
    <w:basedOn w:val="a1"/>
    <w:link w:val="aff3"/>
    <w:autoRedefine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autoRedefine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7">
    <w:name w:val="标题 字符"/>
    <w:basedOn w:val="a1"/>
    <w:link w:val="af6"/>
    <w:autoRedefine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6"/>
    <w:next w:val="af6"/>
    <w:autoRedefine/>
    <w:qFormat/>
    <w:pPr>
      <w:spacing w:after="120"/>
    </w:pPr>
    <w:rPr>
      <w:i/>
    </w:rPr>
  </w:style>
  <w:style w:type="paragraph" w:customStyle="1" w:styleId="15">
    <w:name w:val="修订1"/>
    <w:autoRedefine/>
    <w:hidden/>
    <w:uiPriority w:val="99"/>
    <w:semiHidden/>
    <w:qFormat/>
    <w:rPr>
      <w:rFonts w:eastAsiaTheme="minorEastAsia" w:cstheme="minorBidi"/>
      <w:sz w:val="24"/>
      <w:szCs w:val="22"/>
      <w:lang w:eastAsia="en-US"/>
    </w:rPr>
  </w:style>
  <w:style w:type="character" w:customStyle="1" w:styleId="16">
    <w:name w:val="未处理的提及1"/>
    <w:basedOn w:val="a1"/>
    <w:autoRedefine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src">
    <w:name w:val="src"/>
    <w:basedOn w:val="a0"/>
    <w:autoRedefine/>
    <w:qFormat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character" w:customStyle="1" w:styleId="a4">
    <w:name w:val="列表段落 字符"/>
    <w:link w:val="a"/>
    <w:autoRedefine/>
    <w:uiPriority w:val="34"/>
    <w:qFormat/>
    <w:locked/>
    <w:rPr>
      <w:rFonts w:ascii="Times New Roman" w:eastAsia="Cambria" w:hAnsi="Times New Roman" w:cs="Times New Roman"/>
      <w:sz w:val="24"/>
      <w:szCs w:val="24"/>
    </w:rPr>
  </w:style>
  <w:style w:type="character" w:styleId="aff5">
    <w:name w:val="Unresolved Mention"/>
    <w:basedOn w:val="a1"/>
    <w:uiPriority w:val="99"/>
    <w:semiHidden/>
    <w:unhideWhenUsed/>
    <w:rsid w:val="00E7703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yperlink" Target="mailto:liuhongyanqhhy@126.com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webSettings" Target="webSetting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6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3</TotalTime>
  <Pages>7</Pages>
  <Words>963</Words>
  <Characters>7437</Characters>
  <Application>Microsoft Office Word</Application>
  <DocSecurity>0</DocSecurity>
  <Lines>1068</Lines>
  <Paragraphs>674</Paragraphs>
  <ScaleCrop>false</ScaleCrop>
  <Company/>
  <LinksUpToDate>false</LinksUpToDate>
  <CharactersWithSpaces>7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朋茜 王</cp:lastModifiedBy>
  <cp:revision>24</cp:revision>
  <cp:lastPrinted>2013-10-03T12:51:00Z</cp:lastPrinted>
  <dcterms:created xsi:type="dcterms:W3CDTF">2023-05-05T07:46:00Z</dcterms:created>
  <dcterms:modified xsi:type="dcterms:W3CDTF">2024-04-13T0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0abb91e6b1851dd1c17ca7b2b896da44648af80c87c674923146e85f0ea718c3</vt:lpwstr>
  </property>
  <property fmtid="{D5CDD505-2E9C-101B-9397-08002B2CF9AE}" pid="11" name="KSOProductBuildVer">
    <vt:lpwstr>2052-12.1.0.16388</vt:lpwstr>
  </property>
  <property fmtid="{D5CDD505-2E9C-101B-9397-08002B2CF9AE}" pid="12" name="ICV">
    <vt:lpwstr>61331D07945E40F4807A12CD35BFDE7F_12</vt:lpwstr>
  </property>
</Properties>
</file>